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6"/>
        <w:tblW w:w="15559" w:type="dxa"/>
        <w:tblLook w:val="04A0" w:firstRow="1" w:lastRow="0" w:firstColumn="1" w:lastColumn="0" w:noHBand="0" w:noVBand="1"/>
      </w:tblPr>
      <w:tblGrid>
        <w:gridCol w:w="1951"/>
        <w:gridCol w:w="1389"/>
        <w:gridCol w:w="1393"/>
        <w:gridCol w:w="1389"/>
        <w:gridCol w:w="1386"/>
        <w:gridCol w:w="1389"/>
        <w:gridCol w:w="1386"/>
        <w:gridCol w:w="1384"/>
        <w:gridCol w:w="1386"/>
        <w:gridCol w:w="1384"/>
        <w:gridCol w:w="1122"/>
      </w:tblGrid>
      <w:tr w:rsidR="00526255" w:rsidTr="003C2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526255" w:rsidRDefault="00B85D47" w:rsidP="007220F2">
            <w:pPr>
              <w:jc w:val="center"/>
              <w:rPr>
                <w:rFonts w:ascii="Times New Roman" w:hAnsi="Times New Roman"/>
                <w:szCs w:val="24"/>
              </w:rPr>
            </w:pPr>
            <w:bookmarkStart w:id="0" w:name="_GoBack"/>
            <w:bookmarkEnd w:id="0"/>
            <w:r w:rsidRPr="00B85D47">
              <w:rPr>
                <w:rFonts w:ascii="Times New Roman" w:hAnsi="Times New Roman"/>
                <w:i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-value threshold</w:t>
            </w:r>
          </w:p>
        </w:tc>
        <w:tc>
          <w:tcPr>
            <w:tcW w:w="1389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1</w:t>
            </w:r>
          </w:p>
        </w:tc>
        <w:tc>
          <w:tcPr>
            <w:tcW w:w="1393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25</w:t>
            </w:r>
          </w:p>
        </w:tc>
        <w:tc>
          <w:tcPr>
            <w:tcW w:w="1389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5</w:t>
            </w:r>
          </w:p>
        </w:tc>
        <w:tc>
          <w:tcPr>
            <w:tcW w:w="1386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1389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25</w:t>
            </w:r>
          </w:p>
        </w:tc>
        <w:tc>
          <w:tcPr>
            <w:tcW w:w="1386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5</w:t>
            </w:r>
          </w:p>
        </w:tc>
        <w:tc>
          <w:tcPr>
            <w:tcW w:w="1384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</w:t>
            </w:r>
          </w:p>
        </w:tc>
        <w:tc>
          <w:tcPr>
            <w:tcW w:w="1386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25</w:t>
            </w:r>
          </w:p>
        </w:tc>
        <w:tc>
          <w:tcPr>
            <w:tcW w:w="1384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5</w:t>
            </w:r>
          </w:p>
        </w:tc>
        <w:tc>
          <w:tcPr>
            <w:tcW w:w="1122" w:type="dxa"/>
            <w:vAlign w:val="center"/>
          </w:tcPr>
          <w:p w:rsidR="00526255" w:rsidRDefault="008641C7" w:rsidP="00722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</w:t>
            </w:r>
          </w:p>
        </w:tc>
      </w:tr>
      <w:tr w:rsidR="00526255" w:rsidTr="003C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C33BE8" w:rsidRDefault="008641C7" w:rsidP="002F7DD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MI</w:t>
            </w:r>
          </w:p>
          <w:p w:rsidR="002F7DD4" w:rsidRDefault="002F7DD4" w:rsidP="002F7DD4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89" w:type="dxa"/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1393" w:type="dxa"/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1389" w:type="dxa"/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16</w:t>
            </w:r>
          </w:p>
        </w:tc>
        <w:tc>
          <w:tcPr>
            <w:tcW w:w="1386" w:type="dxa"/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9</w:t>
            </w:r>
          </w:p>
        </w:tc>
        <w:tc>
          <w:tcPr>
            <w:tcW w:w="1389" w:type="dxa"/>
            <w:vAlign w:val="center"/>
          </w:tcPr>
          <w:p w:rsidR="007F10C9" w:rsidRPr="004175EE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 w:rsidRPr="000F6A96">
              <w:rPr>
                <w:rFonts w:hint="eastAsia"/>
                <w:b/>
                <w:color w:val="7030A0"/>
                <w:highlight w:val="yellow"/>
              </w:rPr>
              <w:t>481</w:t>
            </w:r>
          </w:p>
        </w:tc>
        <w:tc>
          <w:tcPr>
            <w:tcW w:w="1386" w:type="dxa"/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70</w:t>
            </w:r>
          </w:p>
        </w:tc>
        <w:tc>
          <w:tcPr>
            <w:tcW w:w="1384" w:type="dxa"/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690</w:t>
            </w:r>
          </w:p>
        </w:tc>
        <w:tc>
          <w:tcPr>
            <w:tcW w:w="1386" w:type="dxa"/>
            <w:vAlign w:val="center"/>
          </w:tcPr>
          <w:p w:rsidR="00221D91" w:rsidRPr="004175EE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 w:rsidRPr="000F6A96">
              <w:rPr>
                <w:rFonts w:hint="eastAsia"/>
                <w:b/>
                <w:color w:val="7030A0"/>
                <w:highlight w:val="yellow"/>
              </w:rPr>
              <w:t>4</w:t>
            </w:r>
            <w:r w:rsidR="00726E7F">
              <w:rPr>
                <w:b/>
                <w:color w:val="7030A0"/>
                <w:highlight w:val="yellow"/>
              </w:rPr>
              <w:t>,</w:t>
            </w:r>
            <w:r w:rsidRPr="000F6A96">
              <w:rPr>
                <w:rFonts w:hint="eastAsia"/>
                <w:b/>
                <w:color w:val="7030A0"/>
                <w:highlight w:val="yellow"/>
              </w:rPr>
              <w:t>047</w:t>
            </w:r>
          </w:p>
        </w:tc>
        <w:tc>
          <w:tcPr>
            <w:tcW w:w="1384" w:type="dxa"/>
            <w:vAlign w:val="center"/>
          </w:tcPr>
          <w:p w:rsidR="00A65F5B" w:rsidRPr="004175EE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 w:rsidRPr="000F6A96">
              <w:rPr>
                <w:rFonts w:hint="eastAsia"/>
                <w:b/>
                <w:color w:val="7030A0"/>
                <w:highlight w:val="yellow"/>
              </w:rPr>
              <w:t>7</w:t>
            </w:r>
            <w:r w:rsidR="00726E7F">
              <w:rPr>
                <w:b/>
                <w:color w:val="7030A0"/>
                <w:highlight w:val="yellow"/>
              </w:rPr>
              <w:t>,</w:t>
            </w:r>
            <w:r w:rsidRPr="000F6A96">
              <w:rPr>
                <w:rFonts w:hint="eastAsia"/>
                <w:b/>
                <w:color w:val="7030A0"/>
                <w:highlight w:val="yellow"/>
              </w:rPr>
              <w:t>753</w:t>
            </w:r>
          </w:p>
        </w:tc>
        <w:tc>
          <w:tcPr>
            <w:tcW w:w="1122" w:type="dxa"/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5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206</w:t>
            </w:r>
          </w:p>
        </w:tc>
      </w:tr>
      <w:tr w:rsidR="00346221" w:rsidTr="003C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346221" w:rsidRDefault="00242CD7" w:rsidP="003C2B85">
            <w:pPr>
              <w:jc w:val="center"/>
              <w:rPr>
                <w:rFonts w:ascii="Times New Roman" w:hAnsi="Times New Roman"/>
                <w:szCs w:val="24"/>
              </w:rPr>
            </w:pPr>
            <w:r w:rsidRPr="00242CD7">
              <w:rPr>
                <w:rFonts w:ascii="Times New Roman" w:hAnsi="Times New Roman"/>
                <w:szCs w:val="24"/>
              </w:rPr>
              <w:t>R-square</w:t>
            </w:r>
            <w:r w:rsidR="00346221">
              <w:rPr>
                <w:rFonts w:ascii="Times New Roman" w:hAnsi="Times New Roman"/>
                <w:szCs w:val="24"/>
              </w:rPr>
              <w:t xml:space="preserve"> explained by </w:t>
            </w:r>
            <w:r w:rsidR="003C2B85">
              <w:rPr>
                <w:rFonts w:ascii="Times New Roman" w:hAnsi="Times New Roman"/>
                <w:szCs w:val="24"/>
              </w:rPr>
              <w:t>BMI</w:t>
            </w:r>
            <w:r w:rsidR="00346221">
              <w:rPr>
                <w:rFonts w:ascii="Times New Roman" w:hAnsi="Times New Roman"/>
                <w:szCs w:val="24"/>
              </w:rPr>
              <w:t>GRS</w:t>
            </w:r>
            <w:r w:rsidR="00F744D1">
              <w:rPr>
                <w:rFonts w:ascii="Times New Roman" w:hAnsi="Times New Roman"/>
                <w:szCs w:val="24"/>
              </w:rPr>
              <w:t xml:space="preserve"> </w:t>
            </w:r>
            <w:r w:rsidR="00F744D1" w:rsidRPr="00F744D1">
              <w:rPr>
                <w:rFonts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389" w:type="dxa"/>
            <w:vAlign w:val="center"/>
          </w:tcPr>
          <w:p w:rsidR="00346221" w:rsidRPr="00C71655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CE00DD">
              <w:t>.</w:t>
            </w:r>
            <w:r>
              <w:t>1</w:t>
            </w:r>
            <w:r w:rsidR="00CE00DD">
              <w:t>%</w:t>
            </w:r>
          </w:p>
        </w:tc>
        <w:tc>
          <w:tcPr>
            <w:tcW w:w="1393" w:type="dxa"/>
            <w:vAlign w:val="center"/>
          </w:tcPr>
          <w:p w:rsidR="00346221" w:rsidRPr="00C71655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CE00DD">
              <w:t>.</w:t>
            </w:r>
            <w:r>
              <w:t>8</w:t>
            </w:r>
            <w:r w:rsidR="00CE00DD">
              <w:t>%</w:t>
            </w:r>
          </w:p>
        </w:tc>
        <w:tc>
          <w:tcPr>
            <w:tcW w:w="1389" w:type="dxa"/>
            <w:vAlign w:val="center"/>
          </w:tcPr>
          <w:p w:rsidR="00346221" w:rsidRPr="00C71655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655">
              <w:t>7</w:t>
            </w:r>
            <w:r w:rsidR="00CE00DD">
              <w:t>.</w:t>
            </w:r>
            <w:r w:rsidRPr="00C71655">
              <w:t>4</w:t>
            </w:r>
            <w:r w:rsidR="00CE00DD">
              <w:t>%</w:t>
            </w:r>
          </w:p>
        </w:tc>
        <w:tc>
          <w:tcPr>
            <w:tcW w:w="1386" w:type="dxa"/>
            <w:vAlign w:val="center"/>
          </w:tcPr>
          <w:p w:rsidR="00346221" w:rsidRPr="00C71655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655">
              <w:t>11</w:t>
            </w:r>
            <w:r w:rsidR="008416FD">
              <w:t>.</w:t>
            </w:r>
            <w:r w:rsidRPr="00C71655">
              <w:t>5</w:t>
            </w:r>
            <w:r w:rsidR="008416FD">
              <w:t>%</w:t>
            </w:r>
          </w:p>
        </w:tc>
        <w:tc>
          <w:tcPr>
            <w:tcW w:w="1389" w:type="dxa"/>
            <w:vAlign w:val="center"/>
          </w:tcPr>
          <w:p w:rsidR="00346221" w:rsidRPr="00C71655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655">
              <w:t>20</w:t>
            </w:r>
            <w:r w:rsidR="008416FD">
              <w:t>.</w:t>
            </w:r>
            <w:r w:rsidRPr="00C71655">
              <w:t>2</w:t>
            </w:r>
            <w:r w:rsidR="008416FD">
              <w:t>%</w:t>
            </w:r>
          </w:p>
        </w:tc>
        <w:tc>
          <w:tcPr>
            <w:tcW w:w="1386" w:type="dxa"/>
            <w:vAlign w:val="center"/>
          </w:tcPr>
          <w:p w:rsidR="00346221" w:rsidRPr="00C71655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655">
              <w:t>28</w:t>
            </w:r>
            <w:r w:rsidR="008416FD">
              <w:t>.</w:t>
            </w:r>
            <w:r w:rsidRPr="00C71655">
              <w:t>3</w:t>
            </w:r>
            <w:r w:rsidR="008416FD">
              <w:t>%</w:t>
            </w:r>
          </w:p>
        </w:tc>
        <w:tc>
          <w:tcPr>
            <w:tcW w:w="1384" w:type="dxa"/>
            <w:vAlign w:val="center"/>
          </w:tcPr>
          <w:p w:rsidR="00346221" w:rsidRPr="00C71655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655">
              <w:t>38</w:t>
            </w:r>
            <w:r w:rsidR="008416FD">
              <w:t>.</w:t>
            </w:r>
            <w:r w:rsidRPr="00C71655">
              <w:t>6</w:t>
            </w:r>
            <w:r w:rsidR="008416FD">
              <w:t>%</w:t>
            </w:r>
          </w:p>
        </w:tc>
        <w:tc>
          <w:tcPr>
            <w:tcW w:w="1386" w:type="dxa"/>
            <w:vAlign w:val="center"/>
          </w:tcPr>
          <w:p w:rsidR="00346221" w:rsidRPr="00C71655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655">
              <w:t>52</w:t>
            </w:r>
            <w:r w:rsidR="008416FD">
              <w:t>.</w:t>
            </w:r>
            <w:r w:rsidRPr="00C71655">
              <w:t>6</w:t>
            </w:r>
            <w:r w:rsidR="008416FD">
              <w:t>%</w:t>
            </w:r>
          </w:p>
        </w:tc>
        <w:tc>
          <w:tcPr>
            <w:tcW w:w="1384" w:type="dxa"/>
            <w:vAlign w:val="center"/>
          </w:tcPr>
          <w:p w:rsidR="00346221" w:rsidRPr="00C71655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655">
              <w:t>61</w:t>
            </w:r>
            <w:r w:rsidR="008416FD">
              <w:t>.</w:t>
            </w:r>
            <w:r w:rsidRPr="00C71655">
              <w:t>1</w:t>
            </w:r>
            <w:r w:rsidR="008416FD">
              <w:t>%</w:t>
            </w:r>
          </w:p>
        </w:tc>
        <w:tc>
          <w:tcPr>
            <w:tcW w:w="1122" w:type="dxa"/>
            <w:vAlign w:val="center"/>
          </w:tcPr>
          <w:p w:rsidR="00346221" w:rsidRDefault="00346221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655">
              <w:t>68</w:t>
            </w:r>
            <w:r w:rsidR="008416FD">
              <w:t>.</w:t>
            </w:r>
            <w:r w:rsidRPr="00C71655">
              <w:t>2</w:t>
            </w:r>
            <w:r w:rsidR="008416FD">
              <w:t>%</w:t>
            </w:r>
          </w:p>
        </w:tc>
      </w:tr>
      <w:tr w:rsidR="009F7D62" w:rsidTr="003C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5"/>
            <w:tcBorders>
              <w:bottom w:val="single" w:sz="4" w:space="0" w:color="auto"/>
            </w:tcBorders>
            <w:vAlign w:val="center"/>
          </w:tcPr>
          <w:p w:rsidR="009F7D62" w:rsidRPr="009F7D62" w:rsidRDefault="0063315C" w:rsidP="007220F2">
            <w:pPr>
              <w:jc w:val="center"/>
              <w:rPr>
                <w:color w:val="000000"/>
              </w:rPr>
            </w:pPr>
            <w:r>
              <w:rPr>
                <w:color w:val="auto"/>
              </w:rPr>
              <w:t>Number of</w:t>
            </w:r>
            <w:r w:rsidR="009F7D62" w:rsidRPr="009F7D62">
              <w:rPr>
                <w:color w:val="auto"/>
              </w:rPr>
              <w:t xml:space="preserve"> times </w:t>
            </w:r>
            <w:r>
              <w:rPr>
                <w:color w:val="auto"/>
              </w:rPr>
              <w:t>a</w:t>
            </w:r>
            <w:r w:rsidR="009F7D62" w:rsidRPr="009F7D62">
              <w:rPr>
                <w:color w:val="auto"/>
              </w:rPr>
              <w:t xml:space="preserve"> s</w:t>
            </w:r>
            <w:r w:rsidR="00CC2552">
              <w:rPr>
                <w:color w:val="auto"/>
              </w:rPr>
              <w:t>ignificant</w:t>
            </w:r>
            <w:r w:rsidR="009F7D62" w:rsidRPr="009F7D62">
              <w:rPr>
                <w:color w:val="auto"/>
              </w:rPr>
              <w:t xml:space="preserve"> BMIGRS-exercise interaction</w:t>
            </w:r>
            <w:r w:rsidR="003834DD">
              <w:rPr>
                <w:color w:val="auto"/>
              </w:rPr>
              <w:t xml:space="preserve"> was</w:t>
            </w:r>
            <w:r w:rsidR="009F7D62" w:rsidRPr="009F7D62">
              <w:rPr>
                <w:color w:val="auto"/>
              </w:rPr>
              <w:t xml:space="preserve"> detected at th</w:t>
            </w:r>
            <w:r w:rsidR="00877BD9">
              <w:rPr>
                <w:color w:val="auto"/>
              </w:rPr>
              <w:t>is</w:t>
            </w:r>
            <w:r w:rsidR="00485A6C">
              <w:rPr>
                <w:color w:val="auto"/>
              </w:rPr>
              <w:t xml:space="preserve"> marginal-</w:t>
            </w:r>
            <w:r w:rsidR="009F7D62" w:rsidRPr="009F7D62">
              <w:rPr>
                <w:color w:val="auto"/>
              </w:rPr>
              <w:t xml:space="preserve">association </w:t>
            </w:r>
            <w:r w:rsidR="00D97936">
              <w:rPr>
                <w:i/>
                <w:color w:val="auto"/>
              </w:rPr>
              <w:t>P</w:t>
            </w:r>
            <w:r w:rsidR="009F7D62" w:rsidRPr="009F7D62">
              <w:rPr>
                <w:color w:val="auto"/>
              </w:rPr>
              <w:t>-value threshold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9F7D62" w:rsidRPr="000F6A96" w:rsidRDefault="00C36189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>
              <w:rPr>
                <w:b/>
                <w:color w:val="7030A0"/>
                <w:highlight w:val="yellow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9F7D62" w:rsidRDefault="009F7D6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F7D62" w:rsidRDefault="009F7D6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9F7D62" w:rsidRPr="000F6A96" w:rsidRDefault="004175EE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>
              <w:rPr>
                <w:b/>
                <w:color w:val="7030A0"/>
                <w:highlight w:val="yellow"/>
              </w:rPr>
              <w:t>7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F7D62" w:rsidRPr="000F6A96" w:rsidRDefault="00C36189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>
              <w:rPr>
                <w:b/>
                <w:color w:val="7030A0"/>
                <w:highlight w:val="yellow"/>
              </w:rPr>
              <w:t>7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9F7D62" w:rsidRDefault="009F7D6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26255" w:rsidTr="003C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606835" w:rsidRDefault="008641C7" w:rsidP="007220F2">
            <w:pPr>
              <w:jc w:val="center"/>
              <w:rPr>
                <w:rFonts w:ascii="Times New Roman" w:hAnsi="Times New Roman"/>
                <w:szCs w:val="24"/>
              </w:rPr>
            </w:pPr>
            <w:r w:rsidRPr="008641C7">
              <w:rPr>
                <w:rFonts w:ascii="Times New Roman" w:hAnsi="Times New Roman"/>
                <w:szCs w:val="24"/>
              </w:rPr>
              <w:t>Body fat %</w:t>
            </w:r>
          </w:p>
          <w:p w:rsidR="00C33BE8" w:rsidRDefault="00C33BE8" w:rsidP="007220F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06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95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47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:rsidR="00A75EAA" w:rsidRPr="00836A8E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 w:rsidRPr="000F6A96">
              <w:rPr>
                <w:rFonts w:hint="eastAsia"/>
                <w:b/>
                <w:color w:val="7030A0"/>
                <w:highlight w:val="yellow"/>
              </w:rPr>
              <w:t>865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FC5545" w:rsidRPr="00836A8E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 w:rsidRPr="000F6A96">
              <w:rPr>
                <w:rFonts w:hint="eastAsia"/>
                <w:b/>
                <w:color w:val="7030A0"/>
                <w:highlight w:val="yellow"/>
              </w:rPr>
              <w:t>1</w:t>
            </w:r>
            <w:r w:rsidR="00726E7F">
              <w:rPr>
                <w:b/>
                <w:color w:val="7030A0"/>
                <w:highlight w:val="yellow"/>
              </w:rPr>
              <w:t>,</w:t>
            </w:r>
            <w:r w:rsidRPr="000F6A96">
              <w:rPr>
                <w:rFonts w:hint="eastAsia"/>
                <w:b/>
                <w:color w:val="7030A0"/>
                <w:highlight w:val="yellow"/>
              </w:rPr>
              <w:t>638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:rsidR="00F45C12" w:rsidRPr="00836A8E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 w:rsidRPr="000F6A96">
              <w:rPr>
                <w:rFonts w:hint="eastAsia"/>
                <w:b/>
                <w:color w:val="7030A0"/>
                <w:highlight w:val="yellow"/>
              </w:rPr>
              <w:t>4</w:t>
            </w:r>
            <w:r w:rsidR="00726E7F">
              <w:rPr>
                <w:b/>
                <w:color w:val="7030A0"/>
                <w:highlight w:val="yellow"/>
              </w:rPr>
              <w:t>,</w:t>
            </w:r>
            <w:r w:rsidRPr="000F6A96">
              <w:rPr>
                <w:rFonts w:hint="eastAsia"/>
                <w:b/>
                <w:color w:val="7030A0"/>
                <w:highlight w:val="yellow"/>
              </w:rPr>
              <w:t>101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890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5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182</w:t>
            </w:r>
          </w:p>
        </w:tc>
      </w:tr>
      <w:tr w:rsidR="003D2302" w:rsidTr="003C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vAlign w:val="center"/>
          </w:tcPr>
          <w:p w:rsidR="003D2302" w:rsidRPr="008641C7" w:rsidRDefault="00242CD7" w:rsidP="007220F2">
            <w:pPr>
              <w:jc w:val="center"/>
              <w:rPr>
                <w:rFonts w:ascii="Times New Roman" w:hAnsi="Times New Roman"/>
                <w:szCs w:val="24"/>
              </w:rPr>
            </w:pPr>
            <w:r w:rsidRPr="00242CD7">
              <w:rPr>
                <w:rFonts w:ascii="Times New Roman" w:hAnsi="Times New Roman"/>
                <w:szCs w:val="24"/>
              </w:rPr>
              <w:t>R-square</w:t>
            </w:r>
            <w:r w:rsidR="003C2B85">
              <w:rPr>
                <w:rFonts w:ascii="Times New Roman" w:hAnsi="Times New Roman"/>
                <w:szCs w:val="24"/>
              </w:rPr>
              <w:t xml:space="preserve"> explained by BFP</w:t>
            </w:r>
            <w:r w:rsidR="003D2302">
              <w:rPr>
                <w:rFonts w:ascii="Times New Roman" w:hAnsi="Times New Roman"/>
                <w:szCs w:val="24"/>
              </w:rPr>
              <w:t>GRS</w:t>
            </w:r>
            <w:r w:rsidR="00F744D1">
              <w:rPr>
                <w:rFonts w:ascii="Times New Roman" w:hAnsi="Times New Roman"/>
                <w:szCs w:val="24"/>
              </w:rPr>
              <w:t xml:space="preserve"> </w:t>
            </w:r>
            <w:r w:rsidR="00F744D1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3D2302" w:rsidRPr="00495944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1</w:t>
            </w:r>
            <w:r w:rsidR="005A5197">
              <w:t>.</w:t>
            </w:r>
            <w:r w:rsidRPr="00495944">
              <w:t>4</w:t>
            </w:r>
            <w:r w:rsidR="005A5197">
              <w:t>%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3D2302" w:rsidRPr="00495944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2</w:t>
            </w:r>
            <w:r w:rsidR="005A5197">
              <w:t>.</w:t>
            </w:r>
            <w:r w:rsidRPr="00495944">
              <w:t>7</w:t>
            </w:r>
            <w:r w:rsidR="005A5197">
              <w:t>%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3D2302" w:rsidRPr="00495944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4</w:t>
            </w:r>
            <w:r w:rsidR="005A5197">
              <w:t>.</w:t>
            </w:r>
            <w:r w:rsidRPr="00495944">
              <w:t>6</w:t>
            </w:r>
            <w:r w:rsidR="005A5197">
              <w:t>%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3D2302" w:rsidRPr="00495944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7</w:t>
            </w:r>
            <w:r w:rsidR="005A5197">
              <w:t>.</w:t>
            </w:r>
            <w:r w:rsidRPr="00495944">
              <w:t>2</w:t>
            </w:r>
            <w:r w:rsidR="005A5197">
              <w:t>%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3D2302" w:rsidRPr="00495944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13</w:t>
            </w:r>
            <w:r w:rsidR="005A5197">
              <w:t>.</w:t>
            </w:r>
            <w:r w:rsidRPr="00495944">
              <w:t>2</w:t>
            </w:r>
            <w:r w:rsidR="005A5197">
              <w:t>%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3D2302" w:rsidRPr="00495944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19</w:t>
            </w:r>
            <w:r w:rsidR="005A5197">
              <w:t>.</w:t>
            </w:r>
            <w:r w:rsidRPr="00495944">
              <w:t>9</w:t>
            </w:r>
            <w:r w:rsidR="005A5197">
              <w:t>%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3D2302" w:rsidRPr="00495944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26</w:t>
            </w:r>
            <w:r w:rsidR="005A5197">
              <w:t>.</w:t>
            </w:r>
            <w:r w:rsidRPr="00495944">
              <w:t>9</w:t>
            </w:r>
            <w:r w:rsidR="005A5197">
              <w:t>%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3D2302" w:rsidRPr="00495944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37</w:t>
            </w:r>
            <w:r w:rsidR="005A5197">
              <w:t>.</w:t>
            </w:r>
            <w:r w:rsidRPr="00495944">
              <w:t>3</w:t>
            </w:r>
            <w:r w:rsidR="005A5197">
              <w:t>%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3D2302" w:rsidRPr="00495944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43</w:t>
            </w:r>
            <w:r w:rsidR="005A5197">
              <w:t>.</w:t>
            </w:r>
            <w:r w:rsidRPr="00495944">
              <w:t>5</w:t>
            </w:r>
            <w:r w:rsidR="005A5197">
              <w:t>%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3D2302" w:rsidRDefault="003D230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5944">
              <w:t>48</w:t>
            </w:r>
            <w:r w:rsidR="005A5197">
              <w:t>.</w:t>
            </w:r>
            <w:r w:rsidRPr="00495944">
              <w:t>0</w:t>
            </w:r>
            <w:r w:rsidR="005A5197">
              <w:t>%</w:t>
            </w:r>
          </w:p>
        </w:tc>
      </w:tr>
      <w:tr w:rsidR="004175EE" w:rsidTr="003C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63315C" w:rsidP="007220F2">
            <w:pPr>
              <w:jc w:val="center"/>
              <w:rPr>
                <w:color w:val="000000"/>
              </w:rPr>
            </w:pPr>
            <w:r>
              <w:rPr>
                <w:color w:val="auto"/>
              </w:rPr>
              <w:t>Number of times a</w:t>
            </w:r>
            <w:r w:rsidR="00836A8E" w:rsidRPr="009F7D62">
              <w:rPr>
                <w:color w:val="auto"/>
              </w:rPr>
              <w:t xml:space="preserve"> </w:t>
            </w:r>
            <w:r w:rsidR="00CC2552" w:rsidRPr="009F7D62">
              <w:rPr>
                <w:color w:val="auto"/>
              </w:rPr>
              <w:t>s</w:t>
            </w:r>
            <w:r w:rsidR="00CC2552">
              <w:rPr>
                <w:color w:val="auto"/>
              </w:rPr>
              <w:t>ignificant</w:t>
            </w:r>
            <w:r w:rsidR="00836A8E" w:rsidRPr="009F7D62">
              <w:rPr>
                <w:color w:val="auto"/>
              </w:rPr>
              <w:t xml:space="preserve"> B</w:t>
            </w:r>
            <w:r w:rsidR="00836A8E">
              <w:rPr>
                <w:color w:val="auto"/>
              </w:rPr>
              <w:t>FP</w:t>
            </w:r>
            <w:r w:rsidR="00836A8E" w:rsidRPr="009F7D62">
              <w:rPr>
                <w:color w:val="auto"/>
              </w:rPr>
              <w:t>GRS-exercise interaction</w:t>
            </w:r>
            <w:r w:rsidR="003834DD">
              <w:rPr>
                <w:color w:val="auto"/>
              </w:rPr>
              <w:t xml:space="preserve"> was</w:t>
            </w:r>
            <w:r w:rsidR="00836A8E" w:rsidRPr="009F7D62">
              <w:rPr>
                <w:color w:val="auto"/>
              </w:rPr>
              <w:t xml:space="preserve"> detected at th</w:t>
            </w:r>
            <w:r w:rsidR="00836A8E">
              <w:rPr>
                <w:color w:val="auto"/>
              </w:rPr>
              <w:t>is</w:t>
            </w:r>
            <w:r w:rsidR="00485A6C">
              <w:rPr>
                <w:color w:val="auto"/>
              </w:rPr>
              <w:t xml:space="preserve"> marginal-</w:t>
            </w:r>
            <w:r w:rsidR="00836A8E" w:rsidRPr="009F7D62">
              <w:rPr>
                <w:color w:val="auto"/>
              </w:rPr>
              <w:t xml:space="preserve">association </w:t>
            </w:r>
            <w:r w:rsidR="00D97936">
              <w:rPr>
                <w:i/>
                <w:color w:val="auto"/>
              </w:rPr>
              <w:t>P</w:t>
            </w:r>
            <w:r w:rsidR="00836A8E" w:rsidRPr="009F7D62">
              <w:rPr>
                <w:color w:val="auto"/>
              </w:rPr>
              <w:t>-value threshold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Pr="000F6A96" w:rsidRDefault="00836A8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>
              <w:rPr>
                <w:b/>
                <w:color w:val="7030A0"/>
                <w:highlight w:val="yellow"/>
              </w:rPr>
              <w:t>1</w:t>
            </w:r>
            <w:r w:rsidR="00F744D1">
              <w:rPr>
                <w:rFonts w:ascii="Times New Roman" w:hAnsi="Times New Roman"/>
                <w:szCs w:val="24"/>
              </w:rPr>
              <w:t xml:space="preserve"> </w:t>
            </w:r>
            <w:r w:rsidR="00F744D1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Pr="000F6A96" w:rsidRDefault="00C36189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>
              <w:rPr>
                <w:b/>
                <w:color w:val="7030A0"/>
                <w:highlight w:val="yellow"/>
              </w:rPr>
              <w:t>1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Pr="000F6A96" w:rsidRDefault="00836A8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>
              <w:rPr>
                <w:b/>
                <w:color w:val="7030A0"/>
                <w:highlight w:val="yellow"/>
              </w:rPr>
              <w:t>2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BE8" w:rsidTr="003C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8641C7" w:rsidP="007220F2">
            <w:pPr>
              <w:jc w:val="center"/>
              <w:rPr>
                <w:rFonts w:ascii="Times New Roman" w:hAnsi="Times New Roman"/>
                <w:szCs w:val="24"/>
              </w:rPr>
            </w:pPr>
            <w:r w:rsidRPr="008641C7">
              <w:rPr>
                <w:rFonts w:ascii="Times New Roman" w:hAnsi="Times New Roman"/>
                <w:szCs w:val="24"/>
              </w:rPr>
              <w:t xml:space="preserve">Waist </w:t>
            </w:r>
            <w:r w:rsidR="0063315C">
              <w:rPr>
                <w:rFonts w:ascii="Times New Roman" w:hAnsi="Times New Roman"/>
                <w:szCs w:val="24"/>
              </w:rPr>
              <w:t>c</w:t>
            </w:r>
            <w:r w:rsidRPr="008641C7">
              <w:rPr>
                <w:rFonts w:ascii="Times New Roman" w:hAnsi="Times New Roman"/>
                <w:szCs w:val="24"/>
              </w:rPr>
              <w:t>ircumference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6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81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44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3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621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:rsidR="00FF2725" w:rsidRPr="0060683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 w:rsidRPr="000F6A96">
              <w:rPr>
                <w:rFonts w:hint="eastAsia"/>
                <w:b/>
                <w:color w:val="7030A0"/>
                <w:highlight w:val="yellow"/>
              </w:rPr>
              <w:t>3</w:t>
            </w:r>
            <w:r w:rsidR="00726E7F">
              <w:rPr>
                <w:b/>
                <w:color w:val="7030A0"/>
                <w:highlight w:val="yellow"/>
              </w:rPr>
              <w:t>,</w:t>
            </w:r>
            <w:r w:rsidRPr="000F6A96">
              <w:rPr>
                <w:rFonts w:hint="eastAsia"/>
                <w:b/>
                <w:color w:val="7030A0"/>
                <w:highlight w:val="yellow"/>
              </w:rPr>
              <w:t>987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772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5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023</w:t>
            </w:r>
          </w:p>
        </w:tc>
      </w:tr>
      <w:tr w:rsidR="009C0E00" w:rsidTr="003C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vAlign w:val="center"/>
          </w:tcPr>
          <w:p w:rsidR="009C0E00" w:rsidRPr="008641C7" w:rsidRDefault="00242CD7" w:rsidP="003C2B85">
            <w:pPr>
              <w:jc w:val="center"/>
              <w:rPr>
                <w:rFonts w:ascii="Times New Roman" w:hAnsi="Times New Roman"/>
                <w:szCs w:val="24"/>
              </w:rPr>
            </w:pPr>
            <w:r w:rsidRPr="00242CD7">
              <w:rPr>
                <w:rFonts w:ascii="Times New Roman" w:hAnsi="Times New Roman"/>
                <w:szCs w:val="24"/>
              </w:rPr>
              <w:t>R-square</w:t>
            </w:r>
            <w:r w:rsidR="009C0E00">
              <w:rPr>
                <w:rFonts w:ascii="Times New Roman" w:hAnsi="Times New Roman"/>
                <w:szCs w:val="24"/>
              </w:rPr>
              <w:t xml:space="preserve"> explained by </w:t>
            </w:r>
            <w:r w:rsidR="003C2B85">
              <w:rPr>
                <w:rFonts w:ascii="Times New Roman" w:hAnsi="Times New Roman"/>
                <w:szCs w:val="24"/>
              </w:rPr>
              <w:t>WC</w:t>
            </w:r>
            <w:r w:rsidR="009C0E00">
              <w:rPr>
                <w:rFonts w:ascii="Times New Roman" w:hAnsi="Times New Roman"/>
                <w:szCs w:val="24"/>
              </w:rPr>
              <w:t xml:space="preserve">GRS </w:t>
            </w:r>
            <w:r w:rsidR="009C0E00">
              <w:rPr>
                <w:rFonts w:ascii="Times New Roman" w:hAnsi="Times New Roman"/>
                <w:szCs w:val="24"/>
                <w:vertAlign w:val="superscript"/>
              </w:rPr>
              <w:t>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9C0E00" w:rsidRPr="00A62EFC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1</w:t>
            </w:r>
            <w:r w:rsidR="000279A6">
              <w:t>.</w:t>
            </w:r>
            <w:r w:rsidRPr="00A62EFC">
              <w:t>1</w:t>
            </w:r>
            <w:r w:rsidR="000279A6">
              <w:t>%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9C0E00" w:rsidRPr="00A62EFC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3</w:t>
            </w:r>
            <w:r w:rsidR="000279A6">
              <w:t>.</w:t>
            </w:r>
            <w:r w:rsidRPr="00A62EFC">
              <w:t>1</w:t>
            </w:r>
            <w:r w:rsidR="000279A6">
              <w:t>%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9C0E00" w:rsidRPr="00A62EFC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5</w:t>
            </w:r>
            <w:r w:rsidR="000279A6">
              <w:t>.</w:t>
            </w:r>
            <w:r w:rsidRPr="00A62EFC">
              <w:t>7</w:t>
            </w:r>
            <w:r w:rsidR="000279A6">
              <w:t>%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9C0E00" w:rsidRPr="00A62EFC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9</w:t>
            </w:r>
            <w:r w:rsidR="000279A6">
              <w:t>.</w:t>
            </w:r>
            <w:r w:rsidRPr="00A62EFC">
              <w:t>0</w:t>
            </w:r>
            <w:r w:rsidR="000279A6">
              <w:t>%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9C0E00" w:rsidRPr="00A62EFC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17</w:t>
            </w:r>
            <w:r w:rsidR="000279A6">
              <w:t>.</w:t>
            </w:r>
            <w:r w:rsidRPr="00A62EFC">
              <w:t>3</w:t>
            </w:r>
            <w:r w:rsidR="000279A6">
              <w:t>%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9C0E00" w:rsidRPr="00A62EFC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25</w:t>
            </w:r>
            <w:r w:rsidR="000279A6">
              <w:t>.</w:t>
            </w:r>
            <w:r w:rsidRPr="00A62EFC">
              <w:t>0</w:t>
            </w:r>
            <w:r w:rsidR="000279A6">
              <w:t>%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C0E00" w:rsidRPr="00A62EFC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34</w:t>
            </w:r>
            <w:r w:rsidR="000279A6">
              <w:t>.</w:t>
            </w:r>
            <w:r w:rsidRPr="00A62EFC">
              <w:t>9</w:t>
            </w:r>
            <w:r w:rsidR="000279A6">
              <w:t>%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9C0E00" w:rsidRPr="00A62EFC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48</w:t>
            </w:r>
            <w:r w:rsidR="000279A6">
              <w:t>.</w:t>
            </w:r>
            <w:r w:rsidRPr="00A62EFC">
              <w:t>2</w:t>
            </w:r>
            <w:r w:rsidR="000279A6">
              <w:t>%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C0E00" w:rsidRPr="00A62EFC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56</w:t>
            </w:r>
            <w:r w:rsidR="000279A6">
              <w:t>.</w:t>
            </w:r>
            <w:r w:rsidRPr="00A62EFC">
              <w:t>1</w:t>
            </w:r>
            <w:r w:rsidR="000279A6">
              <w:t>%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9C0E00" w:rsidRDefault="009C0E00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EFC">
              <w:t>62</w:t>
            </w:r>
            <w:r w:rsidR="000279A6">
              <w:t>.</w:t>
            </w:r>
            <w:r w:rsidRPr="00A62EFC">
              <w:t>5</w:t>
            </w:r>
            <w:r w:rsidR="000279A6">
              <w:t>%</w:t>
            </w:r>
          </w:p>
        </w:tc>
      </w:tr>
      <w:tr w:rsidR="004175EE" w:rsidTr="003C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63315C" w:rsidP="007220F2">
            <w:pPr>
              <w:jc w:val="center"/>
              <w:rPr>
                <w:color w:val="000000"/>
              </w:rPr>
            </w:pPr>
            <w:r>
              <w:rPr>
                <w:color w:val="auto"/>
              </w:rPr>
              <w:t>Number of</w:t>
            </w:r>
            <w:r w:rsidR="00C76D02" w:rsidRPr="009F7D62">
              <w:rPr>
                <w:color w:val="auto"/>
              </w:rPr>
              <w:t xml:space="preserve"> times </w:t>
            </w:r>
            <w:r>
              <w:rPr>
                <w:color w:val="auto"/>
              </w:rPr>
              <w:t>a</w:t>
            </w:r>
            <w:r w:rsidR="00C76D02" w:rsidRPr="009F7D62">
              <w:rPr>
                <w:color w:val="auto"/>
              </w:rPr>
              <w:t xml:space="preserve"> </w:t>
            </w:r>
            <w:r w:rsidR="00CC2552" w:rsidRPr="009F7D62">
              <w:rPr>
                <w:color w:val="auto"/>
              </w:rPr>
              <w:t>s</w:t>
            </w:r>
            <w:r w:rsidR="00CC2552">
              <w:rPr>
                <w:color w:val="auto"/>
              </w:rPr>
              <w:t>ignificant</w:t>
            </w:r>
            <w:r w:rsidR="00C76D02">
              <w:rPr>
                <w:color w:val="auto"/>
              </w:rPr>
              <w:t xml:space="preserve"> WC</w:t>
            </w:r>
            <w:r w:rsidR="00C76D02" w:rsidRPr="009F7D62">
              <w:rPr>
                <w:color w:val="auto"/>
              </w:rPr>
              <w:t>GRS-exercise interaction</w:t>
            </w:r>
            <w:r w:rsidR="003834DD">
              <w:rPr>
                <w:color w:val="auto"/>
              </w:rPr>
              <w:t xml:space="preserve"> was</w:t>
            </w:r>
            <w:r w:rsidR="00C76D02" w:rsidRPr="009F7D62">
              <w:rPr>
                <w:color w:val="auto"/>
              </w:rPr>
              <w:t xml:space="preserve"> detected at th</w:t>
            </w:r>
            <w:r w:rsidR="00C76D02">
              <w:rPr>
                <w:color w:val="auto"/>
              </w:rPr>
              <w:t>is</w:t>
            </w:r>
            <w:r w:rsidR="00485A6C">
              <w:rPr>
                <w:color w:val="auto"/>
              </w:rPr>
              <w:t xml:space="preserve"> marginal-</w:t>
            </w:r>
            <w:r w:rsidR="00C76D02" w:rsidRPr="009F7D62">
              <w:rPr>
                <w:color w:val="auto"/>
              </w:rPr>
              <w:t xml:space="preserve">association </w:t>
            </w:r>
            <w:r w:rsidR="00D97936">
              <w:rPr>
                <w:i/>
                <w:color w:val="auto"/>
              </w:rPr>
              <w:t>P</w:t>
            </w:r>
            <w:r w:rsidR="00C76D02" w:rsidRPr="009F7D62">
              <w:rPr>
                <w:color w:val="auto"/>
              </w:rPr>
              <w:t>-value threshold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Pr="000F6A96" w:rsidRDefault="00606835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>
              <w:rPr>
                <w:b/>
                <w:color w:val="7030A0"/>
                <w:highlight w:val="yellow"/>
              </w:rPr>
              <w:t>1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BE8" w:rsidTr="003C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8641C7" w:rsidP="007220F2">
            <w:pPr>
              <w:jc w:val="center"/>
              <w:rPr>
                <w:rFonts w:ascii="Times New Roman" w:hAnsi="Times New Roman"/>
                <w:szCs w:val="24"/>
              </w:rPr>
            </w:pPr>
            <w:r w:rsidRPr="008641C7">
              <w:rPr>
                <w:rFonts w:ascii="Times New Roman" w:hAnsi="Times New Roman"/>
                <w:szCs w:val="24"/>
              </w:rPr>
              <w:t xml:space="preserve">Hip </w:t>
            </w:r>
            <w:r w:rsidR="0063315C">
              <w:rPr>
                <w:rFonts w:ascii="Times New Roman" w:hAnsi="Times New Roman"/>
                <w:szCs w:val="24"/>
              </w:rPr>
              <w:t>c</w:t>
            </w:r>
            <w:r w:rsidRPr="008641C7">
              <w:rPr>
                <w:rFonts w:ascii="Times New Roman" w:hAnsi="Times New Roman"/>
                <w:szCs w:val="24"/>
              </w:rPr>
              <w:t>ircumference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10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1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87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62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783730" w:rsidRPr="0060683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 w:rsidRPr="000F6A96">
              <w:rPr>
                <w:rFonts w:hint="eastAsia"/>
                <w:b/>
                <w:color w:val="7030A0"/>
                <w:highlight w:val="yellow"/>
              </w:rPr>
              <w:t>1</w:t>
            </w:r>
            <w:r w:rsidR="00726E7F">
              <w:rPr>
                <w:b/>
                <w:color w:val="7030A0"/>
                <w:highlight w:val="yellow"/>
              </w:rPr>
              <w:t>,</w:t>
            </w:r>
            <w:r w:rsidRPr="000F6A96">
              <w:rPr>
                <w:rFonts w:hint="eastAsia"/>
                <w:b/>
                <w:color w:val="7030A0"/>
                <w:highlight w:val="yellow"/>
              </w:rPr>
              <w:t>652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981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741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:rsidR="00526255" w:rsidRDefault="00526255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5</w:t>
            </w:r>
            <w:r w:rsidR="00726E7F"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161</w:t>
            </w:r>
          </w:p>
        </w:tc>
      </w:tr>
      <w:tr w:rsidR="00284B97" w:rsidTr="003C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vAlign w:val="center"/>
          </w:tcPr>
          <w:p w:rsidR="00284B97" w:rsidRPr="008641C7" w:rsidRDefault="00242CD7" w:rsidP="007220F2">
            <w:pPr>
              <w:jc w:val="center"/>
              <w:rPr>
                <w:rFonts w:ascii="Times New Roman" w:hAnsi="Times New Roman"/>
                <w:szCs w:val="24"/>
              </w:rPr>
            </w:pPr>
            <w:r w:rsidRPr="00242CD7">
              <w:rPr>
                <w:rFonts w:ascii="Times New Roman" w:hAnsi="Times New Roman"/>
                <w:szCs w:val="24"/>
              </w:rPr>
              <w:t>R-square</w:t>
            </w:r>
            <w:r w:rsidR="003C2B85">
              <w:rPr>
                <w:rFonts w:ascii="Times New Roman" w:hAnsi="Times New Roman"/>
                <w:szCs w:val="24"/>
              </w:rPr>
              <w:t xml:space="preserve"> explained by </w:t>
            </w:r>
            <w:r w:rsidR="003C2B85">
              <w:rPr>
                <w:rFonts w:ascii="Times New Roman" w:hAnsi="Times New Roman"/>
                <w:szCs w:val="24"/>
              </w:rPr>
              <w:lastRenderedPageBreak/>
              <w:t>HC</w:t>
            </w:r>
            <w:r w:rsidR="00284B97">
              <w:rPr>
                <w:rFonts w:ascii="Times New Roman" w:hAnsi="Times New Roman"/>
                <w:szCs w:val="24"/>
              </w:rPr>
              <w:t xml:space="preserve">GRS </w:t>
            </w:r>
            <w:r w:rsidR="00284B97">
              <w:rPr>
                <w:rFonts w:ascii="Times New Roman" w:hAnsi="Times New Roman"/>
                <w:szCs w:val="24"/>
                <w:vertAlign w:val="superscript"/>
              </w:rPr>
              <w:t>5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284B97" w:rsidRPr="00927D7A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lastRenderedPageBreak/>
              <w:t>2</w:t>
            </w:r>
            <w:r w:rsidR="000279A6">
              <w:t>.</w:t>
            </w:r>
            <w:r w:rsidRPr="00927D7A">
              <w:t>1</w:t>
            </w:r>
            <w:r w:rsidR="000279A6">
              <w:t>%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284B97" w:rsidRPr="00927D7A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t>4</w:t>
            </w:r>
            <w:r w:rsidR="000279A6">
              <w:t>.</w:t>
            </w:r>
            <w:r w:rsidRPr="00927D7A">
              <w:t>2</w:t>
            </w:r>
            <w:r w:rsidR="000279A6">
              <w:t>%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284B97" w:rsidRPr="00927D7A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t>7</w:t>
            </w:r>
            <w:r w:rsidR="000279A6">
              <w:t>.</w:t>
            </w:r>
            <w:r w:rsidRPr="00927D7A">
              <w:t>4</w:t>
            </w:r>
            <w:r w:rsidR="000279A6">
              <w:t>%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284B97" w:rsidRPr="00927D7A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t>12</w:t>
            </w:r>
            <w:r w:rsidR="000279A6">
              <w:t>.</w:t>
            </w:r>
            <w:r w:rsidRPr="00927D7A">
              <w:t>0</w:t>
            </w:r>
            <w:r w:rsidR="000279A6">
              <w:t>%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284B97" w:rsidRPr="00927D7A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t>20</w:t>
            </w:r>
            <w:r w:rsidR="000279A6">
              <w:t>.</w:t>
            </w:r>
            <w:r w:rsidRPr="00927D7A">
              <w:t>8</w:t>
            </w:r>
            <w:r w:rsidR="000279A6">
              <w:t>%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284B97" w:rsidRPr="00927D7A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t>28</w:t>
            </w:r>
            <w:r w:rsidR="000279A6">
              <w:t>.</w:t>
            </w:r>
            <w:r w:rsidRPr="00927D7A">
              <w:t>9</w:t>
            </w:r>
            <w:r w:rsidR="000279A6">
              <w:t>%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284B97" w:rsidRPr="00927D7A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t>39</w:t>
            </w:r>
            <w:r w:rsidR="000279A6">
              <w:t>.</w:t>
            </w:r>
            <w:r w:rsidRPr="00927D7A">
              <w:t>7</w:t>
            </w:r>
            <w:r w:rsidR="000279A6">
              <w:t>%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284B97" w:rsidRPr="00927D7A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t>54</w:t>
            </w:r>
            <w:r w:rsidR="000279A6">
              <w:t>.</w:t>
            </w:r>
            <w:r w:rsidRPr="00927D7A">
              <w:t>2</w:t>
            </w:r>
            <w:r w:rsidR="000279A6">
              <w:t>%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284B97" w:rsidRPr="00927D7A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t>63</w:t>
            </w:r>
            <w:r w:rsidR="000279A6">
              <w:t>.</w:t>
            </w:r>
            <w:r w:rsidRPr="00927D7A">
              <w:t>3</w:t>
            </w:r>
            <w:r w:rsidR="000279A6">
              <w:t>%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84B97" w:rsidRDefault="00284B97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7D7A">
              <w:t>70</w:t>
            </w:r>
            <w:r w:rsidR="000279A6">
              <w:t>.</w:t>
            </w:r>
            <w:r w:rsidRPr="00927D7A">
              <w:t>4</w:t>
            </w:r>
            <w:r w:rsidR="000279A6">
              <w:t>%</w:t>
            </w:r>
          </w:p>
        </w:tc>
      </w:tr>
      <w:tr w:rsidR="003D2302" w:rsidTr="003C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:rsidR="004175EE" w:rsidRDefault="0063315C" w:rsidP="007220F2">
            <w:pPr>
              <w:jc w:val="center"/>
              <w:rPr>
                <w:color w:val="000000"/>
              </w:rPr>
            </w:pPr>
            <w:r>
              <w:rPr>
                <w:color w:val="auto"/>
              </w:rPr>
              <w:t>Number of</w:t>
            </w:r>
            <w:r w:rsidR="00606835" w:rsidRPr="009F7D62">
              <w:rPr>
                <w:color w:val="auto"/>
              </w:rPr>
              <w:t xml:space="preserve"> times </w:t>
            </w:r>
            <w:r>
              <w:rPr>
                <w:color w:val="auto"/>
              </w:rPr>
              <w:t>a</w:t>
            </w:r>
            <w:r w:rsidR="00606835" w:rsidRPr="009F7D62">
              <w:rPr>
                <w:color w:val="auto"/>
              </w:rPr>
              <w:t xml:space="preserve"> </w:t>
            </w:r>
            <w:r w:rsidR="00CC2552" w:rsidRPr="009F7D62">
              <w:rPr>
                <w:color w:val="auto"/>
              </w:rPr>
              <w:t>s</w:t>
            </w:r>
            <w:r w:rsidR="00CC2552">
              <w:rPr>
                <w:color w:val="auto"/>
              </w:rPr>
              <w:t>ignificant</w:t>
            </w:r>
            <w:r w:rsidR="00606835">
              <w:rPr>
                <w:color w:val="auto"/>
              </w:rPr>
              <w:t xml:space="preserve"> HC</w:t>
            </w:r>
            <w:r w:rsidR="00606835" w:rsidRPr="009F7D62">
              <w:rPr>
                <w:color w:val="auto"/>
              </w:rPr>
              <w:t>GRS-exercise interaction</w:t>
            </w:r>
            <w:r w:rsidR="003834DD">
              <w:rPr>
                <w:color w:val="auto"/>
              </w:rPr>
              <w:t xml:space="preserve"> was</w:t>
            </w:r>
            <w:r w:rsidR="00606835" w:rsidRPr="009F7D62">
              <w:rPr>
                <w:color w:val="auto"/>
              </w:rPr>
              <w:t xml:space="preserve"> detected at th</w:t>
            </w:r>
            <w:r w:rsidR="00606835">
              <w:rPr>
                <w:color w:val="auto"/>
              </w:rPr>
              <w:t>is</w:t>
            </w:r>
            <w:r w:rsidR="00485A6C">
              <w:rPr>
                <w:color w:val="auto"/>
              </w:rPr>
              <w:t xml:space="preserve"> marginal-</w:t>
            </w:r>
            <w:r w:rsidR="00606835" w:rsidRPr="009F7D62">
              <w:rPr>
                <w:color w:val="auto"/>
              </w:rPr>
              <w:t xml:space="preserve">association </w:t>
            </w:r>
            <w:r w:rsidR="00D97936">
              <w:rPr>
                <w:i/>
                <w:color w:val="auto"/>
              </w:rPr>
              <w:t>P</w:t>
            </w:r>
            <w:r w:rsidR="00606835" w:rsidRPr="009F7D62">
              <w:rPr>
                <w:color w:val="auto"/>
              </w:rPr>
              <w:t>-value threshold</w:t>
            </w:r>
          </w:p>
        </w:tc>
        <w:tc>
          <w:tcPr>
            <w:tcW w:w="1389" w:type="dxa"/>
            <w:tcBorders>
              <w:top w:val="nil"/>
              <w:bottom w:val="single" w:sz="8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6" w:type="dxa"/>
            <w:tcBorders>
              <w:top w:val="nil"/>
              <w:bottom w:val="single" w:sz="8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bottom w:val="single" w:sz="8" w:space="0" w:color="auto"/>
            </w:tcBorders>
            <w:vAlign w:val="center"/>
          </w:tcPr>
          <w:p w:rsidR="004175EE" w:rsidRPr="000F6A96" w:rsidRDefault="00C36189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030A0"/>
                <w:highlight w:val="yellow"/>
              </w:rPr>
            </w:pPr>
            <w:r>
              <w:rPr>
                <w:b/>
                <w:color w:val="7030A0"/>
                <w:highlight w:val="yellow"/>
              </w:rPr>
              <w:t>5</w:t>
            </w:r>
          </w:p>
        </w:tc>
        <w:tc>
          <w:tcPr>
            <w:tcW w:w="1386" w:type="dxa"/>
            <w:tcBorders>
              <w:top w:val="nil"/>
              <w:bottom w:val="single" w:sz="8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bottom w:val="single" w:sz="8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22" w:type="dxa"/>
            <w:tcBorders>
              <w:top w:val="nil"/>
              <w:bottom w:val="single" w:sz="8" w:space="0" w:color="auto"/>
            </w:tcBorders>
            <w:vAlign w:val="center"/>
          </w:tcPr>
          <w:p w:rsidR="004175EE" w:rsidRDefault="004175EE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BE8" w:rsidTr="003C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Pr="008641C7" w:rsidRDefault="00287C72" w:rsidP="007220F2">
            <w:pPr>
              <w:jc w:val="center"/>
              <w:rPr>
                <w:rFonts w:ascii="Times New Roman" w:hAnsi="Times New Roman"/>
                <w:szCs w:val="24"/>
              </w:rPr>
            </w:pPr>
            <w:r w:rsidRPr="00287C72">
              <w:rPr>
                <w:rFonts w:ascii="Times New Roman" w:hAnsi="Times New Roman"/>
                <w:szCs w:val="24"/>
              </w:rPr>
              <w:t>Waist-to-hip ratio</w:t>
            </w:r>
          </w:p>
        </w:tc>
        <w:tc>
          <w:tcPr>
            <w:tcW w:w="1389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287C7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393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287C7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389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287C7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386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287C7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1389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287C7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49</w:t>
            </w:r>
          </w:p>
        </w:tc>
        <w:tc>
          <w:tcPr>
            <w:tcW w:w="1386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287C72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64</w:t>
            </w:r>
          </w:p>
        </w:tc>
        <w:tc>
          <w:tcPr>
            <w:tcW w:w="1384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726E7F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</w:t>
            </w:r>
            <w:r w:rsidR="00287C72">
              <w:rPr>
                <w:color w:val="000000"/>
              </w:rPr>
              <w:t>599</w:t>
            </w:r>
          </w:p>
        </w:tc>
        <w:tc>
          <w:tcPr>
            <w:tcW w:w="1386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726E7F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,</w:t>
            </w:r>
            <w:r w:rsidR="00287C72">
              <w:rPr>
                <w:color w:val="000000"/>
              </w:rPr>
              <w:t>926</w:t>
            </w:r>
          </w:p>
        </w:tc>
        <w:tc>
          <w:tcPr>
            <w:tcW w:w="1384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726E7F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,</w:t>
            </w:r>
            <w:r w:rsidR="00287C72">
              <w:rPr>
                <w:color w:val="000000"/>
              </w:rPr>
              <w:t>678</w:t>
            </w:r>
          </w:p>
        </w:tc>
        <w:tc>
          <w:tcPr>
            <w:tcW w:w="1122" w:type="dxa"/>
            <w:tcBorders>
              <w:top w:val="single" w:sz="8" w:space="0" w:color="auto"/>
              <w:bottom w:val="nil"/>
            </w:tcBorders>
            <w:vAlign w:val="center"/>
          </w:tcPr>
          <w:p w:rsidR="00287C72" w:rsidRDefault="00726E7F" w:rsidP="00722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,</w:t>
            </w:r>
            <w:r w:rsidR="00287C72">
              <w:rPr>
                <w:color w:val="000000"/>
              </w:rPr>
              <w:t>990</w:t>
            </w:r>
          </w:p>
        </w:tc>
      </w:tr>
      <w:tr w:rsidR="007220F2" w:rsidTr="003C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287C72" w:rsidRDefault="00242CD7" w:rsidP="007220F2">
            <w:pPr>
              <w:jc w:val="center"/>
              <w:rPr>
                <w:rFonts w:ascii="Times New Roman" w:hAnsi="Times New Roman"/>
                <w:szCs w:val="24"/>
              </w:rPr>
            </w:pPr>
            <w:r w:rsidRPr="00242CD7">
              <w:rPr>
                <w:rFonts w:ascii="Times New Roman" w:hAnsi="Times New Roman"/>
                <w:szCs w:val="24"/>
              </w:rPr>
              <w:t>R-square</w:t>
            </w:r>
            <w:r w:rsidR="003C2B85">
              <w:rPr>
                <w:rFonts w:ascii="Times New Roman" w:hAnsi="Times New Roman"/>
                <w:szCs w:val="24"/>
              </w:rPr>
              <w:t xml:space="preserve"> explained by WHR</w:t>
            </w:r>
            <w:r w:rsidR="007220F2">
              <w:rPr>
                <w:rFonts w:ascii="Times New Roman" w:hAnsi="Times New Roman"/>
                <w:szCs w:val="24"/>
              </w:rPr>
              <w:t xml:space="preserve">GRS </w:t>
            </w:r>
            <w:r w:rsidR="007220F2">
              <w:rPr>
                <w:rFonts w:ascii="Times New Roman" w:hAnsi="Times New Roman"/>
                <w:szCs w:val="24"/>
                <w:vertAlign w:val="superscript"/>
              </w:rPr>
              <w:t>6</w:t>
            </w:r>
          </w:p>
        </w:tc>
        <w:tc>
          <w:tcPr>
            <w:tcW w:w="1389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FB63D1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1</w:t>
            </w:r>
            <w:r w:rsidR="000279A6">
              <w:t>.</w:t>
            </w:r>
            <w:r w:rsidRPr="00FB63D1">
              <w:t>6</w:t>
            </w:r>
            <w:r w:rsidR="000279A6">
              <w:t>%</w:t>
            </w:r>
          </w:p>
        </w:tc>
        <w:tc>
          <w:tcPr>
            <w:tcW w:w="1393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FB63D1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3</w:t>
            </w:r>
            <w:r w:rsidR="000279A6">
              <w:t>.</w:t>
            </w:r>
            <w:r w:rsidRPr="00FB63D1">
              <w:t>5</w:t>
            </w:r>
            <w:r w:rsidR="000279A6">
              <w:t>%</w:t>
            </w:r>
          </w:p>
        </w:tc>
        <w:tc>
          <w:tcPr>
            <w:tcW w:w="1389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FB63D1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4</w:t>
            </w:r>
            <w:r w:rsidR="000279A6">
              <w:t>.</w:t>
            </w:r>
            <w:r w:rsidRPr="00FB63D1">
              <w:t>9</w:t>
            </w:r>
            <w:r w:rsidR="000279A6">
              <w:t>%</w:t>
            </w:r>
          </w:p>
        </w:tc>
        <w:tc>
          <w:tcPr>
            <w:tcW w:w="1386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FB63D1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8</w:t>
            </w:r>
            <w:r w:rsidR="000279A6">
              <w:t>.</w:t>
            </w:r>
            <w:r w:rsidRPr="00FB63D1">
              <w:t>7</w:t>
            </w:r>
            <w:r w:rsidR="000279A6">
              <w:t>%</w:t>
            </w:r>
          </w:p>
        </w:tc>
        <w:tc>
          <w:tcPr>
            <w:tcW w:w="1389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FB63D1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15</w:t>
            </w:r>
            <w:r w:rsidR="000279A6">
              <w:t>.</w:t>
            </w:r>
            <w:r w:rsidRPr="00FB63D1">
              <w:t>8</w:t>
            </w:r>
            <w:r w:rsidR="000279A6">
              <w:t>%</w:t>
            </w:r>
          </w:p>
        </w:tc>
        <w:tc>
          <w:tcPr>
            <w:tcW w:w="1386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FB63D1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23</w:t>
            </w:r>
            <w:r w:rsidR="000279A6">
              <w:t>.</w:t>
            </w:r>
            <w:r w:rsidRPr="00FB63D1">
              <w:t>1</w:t>
            </w:r>
            <w:r w:rsidR="000279A6">
              <w:t>%</w:t>
            </w:r>
          </w:p>
        </w:tc>
        <w:tc>
          <w:tcPr>
            <w:tcW w:w="1384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FB63D1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30</w:t>
            </w:r>
            <w:r w:rsidR="000279A6">
              <w:t>.</w:t>
            </w:r>
            <w:r w:rsidRPr="00FB63D1">
              <w:t>7</w:t>
            </w:r>
            <w:r w:rsidR="000279A6">
              <w:t>%</w:t>
            </w:r>
          </w:p>
        </w:tc>
        <w:tc>
          <w:tcPr>
            <w:tcW w:w="1386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FB63D1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42</w:t>
            </w:r>
            <w:r w:rsidR="000279A6">
              <w:t>.</w:t>
            </w:r>
            <w:r w:rsidRPr="00FB63D1">
              <w:t>1</w:t>
            </w:r>
            <w:r w:rsidR="000279A6">
              <w:t>%</w:t>
            </w:r>
          </w:p>
        </w:tc>
        <w:tc>
          <w:tcPr>
            <w:tcW w:w="1384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Pr="00FB63D1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49</w:t>
            </w:r>
            <w:r w:rsidR="000279A6">
              <w:t>.</w:t>
            </w:r>
            <w:r w:rsidRPr="00FB63D1">
              <w:t>7</w:t>
            </w:r>
            <w:r w:rsidR="000279A6">
              <w:t>%</w:t>
            </w:r>
          </w:p>
        </w:tc>
        <w:tc>
          <w:tcPr>
            <w:tcW w:w="1122" w:type="dxa"/>
            <w:tcBorders>
              <w:top w:val="nil"/>
              <w:bottom w:val="single" w:sz="8" w:space="0" w:color="F79646" w:themeColor="accent6"/>
            </w:tcBorders>
            <w:vAlign w:val="center"/>
          </w:tcPr>
          <w:p w:rsidR="007220F2" w:rsidRDefault="007220F2" w:rsidP="00722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3D1">
              <w:t>55</w:t>
            </w:r>
            <w:r w:rsidR="000279A6">
              <w:t>.</w:t>
            </w:r>
            <w:r w:rsidRPr="00FB63D1">
              <w:t>7</w:t>
            </w:r>
            <w:r w:rsidR="000279A6">
              <w:t>%</w:t>
            </w:r>
          </w:p>
        </w:tc>
      </w:tr>
    </w:tbl>
    <w:p w:rsidR="00905FF2" w:rsidRDefault="00905FF2" w:rsidP="00650973">
      <w:pPr>
        <w:rPr>
          <w:b/>
          <w:szCs w:val="24"/>
        </w:rPr>
      </w:pPr>
    </w:p>
    <w:p w:rsidR="00650973" w:rsidRDefault="00286895" w:rsidP="00650973">
      <w:pPr>
        <w:rPr>
          <w:szCs w:val="24"/>
        </w:rPr>
      </w:pPr>
      <w:r>
        <w:rPr>
          <w:b/>
          <w:szCs w:val="24"/>
        </w:rPr>
        <w:t>S</w:t>
      </w:r>
      <w:r w:rsidR="00F43F76">
        <w:rPr>
          <w:b/>
          <w:szCs w:val="24"/>
        </w:rPr>
        <w:t>7</w:t>
      </w:r>
      <w:r>
        <w:rPr>
          <w:b/>
          <w:szCs w:val="24"/>
        </w:rPr>
        <w:t xml:space="preserve"> </w:t>
      </w:r>
      <w:r w:rsidR="009B33BF" w:rsidRPr="00053476">
        <w:rPr>
          <w:b/>
          <w:szCs w:val="24"/>
        </w:rPr>
        <w:t>Table.</w:t>
      </w:r>
      <w:r w:rsidR="009B33BF" w:rsidRPr="00053476">
        <w:rPr>
          <w:szCs w:val="24"/>
        </w:rPr>
        <w:t xml:space="preserve">  </w:t>
      </w:r>
      <w:r w:rsidR="00BA3AD0" w:rsidRPr="00BA3AD0">
        <w:rPr>
          <w:szCs w:val="24"/>
        </w:rPr>
        <w:t xml:space="preserve">The numbers of SNPs </w:t>
      </w:r>
      <w:r w:rsidR="007D702A">
        <w:rPr>
          <w:szCs w:val="24"/>
        </w:rPr>
        <w:t>used to</w:t>
      </w:r>
      <w:r w:rsidR="00BA3AD0" w:rsidRPr="00BA3AD0">
        <w:rPr>
          <w:szCs w:val="24"/>
        </w:rPr>
        <w:t xml:space="preserve"> form the GRSs</w:t>
      </w:r>
      <w:r w:rsidR="00CF5718">
        <w:rPr>
          <w:szCs w:val="24"/>
        </w:rPr>
        <w:t xml:space="preserve"> u</w:t>
      </w:r>
      <w:r w:rsidR="00DC74DD">
        <w:rPr>
          <w:szCs w:val="24"/>
        </w:rPr>
        <w:t>nder</w:t>
      </w:r>
      <w:r w:rsidR="00CF5718">
        <w:rPr>
          <w:szCs w:val="24"/>
        </w:rPr>
        <w:t xml:space="preserve"> 10 </w:t>
      </w:r>
      <w:r w:rsidR="00CF5718" w:rsidRPr="00CF5718">
        <w:rPr>
          <w:i/>
          <w:szCs w:val="24"/>
        </w:rPr>
        <w:t>P</w:t>
      </w:r>
      <w:r w:rsidR="00CF5718" w:rsidRPr="00CF5718">
        <w:rPr>
          <w:szCs w:val="24"/>
        </w:rPr>
        <w:t>-value threshold</w:t>
      </w:r>
      <w:r w:rsidR="00CF5718">
        <w:rPr>
          <w:szCs w:val="24"/>
        </w:rPr>
        <w:t>s</w:t>
      </w:r>
    </w:p>
    <w:p w:rsidR="009F7D62" w:rsidRDefault="009F7D62" w:rsidP="00650973">
      <w:pPr>
        <w:rPr>
          <w:szCs w:val="24"/>
        </w:rPr>
      </w:pPr>
    </w:p>
    <w:p w:rsidR="00BE486C" w:rsidRDefault="00F744D1" w:rsidP="00BE486C">
      <w:r w:rsidRPr="007108B9">
        <w:rPr>
          <w:szCs w:val="24"/>
          <w:vertAlign w:val="superscript"/>
        </w:rPr>
        <w:t>1</w:t>
      </w:r>
      <w:r w:rsidR="00BE486C">
        <w:rPr>
          <w:szCs w:val="24"/>
        </w:rPr>
        <w:t xml:space="preserve"> </w:t>
      </w:r>
      <w:r>
        <w:rPr>
          <w:szCs w:val="24"/>
        </w:rPr>
        <w:t xml:space="preserve"> </w:t>
      </w:r>
      <w:r w:rsidR="00346310" w:rsidRPr="00346310">
        <w:rPr>
          <w:szCs w:val="24"/>
        </w:rPr>
        <w:t>R-square</w:t>
      </w:r>
      <w:r w:rsidR="00BC040B">
        <w:rPr>
          <w:szCs w:val="24"/>
        </w:rPr>
        <w:t xml:space="preserve"> explained by BMI</w:t>
      </w:r>
      <w:r w:rsidR="00AC34E1" w:rsidRPr="00AC34E1">
        <w:rPr>
          <w:szCs w:val="24"/>
        </w:rPr>
        <w:t>GRS</w:t>
      </w:r>
      <w:r w:rsidR="00AC34E1">
        <w:rPr>
          <w:szCs w:val="24"/>
        </w:rPr>
        <w:t xml:space="preserve">: this is the </w:t>
      </w:r>
      <w:r w:rsidR="00346310" w:rsidRPr="00346310">
        <w:rPr>
          <w:szCs w:val="24"/>
        </w:rPr>
        <w:t>R-square</w:t>
      </w:r>
      <w:r w:rsidR="00AC34E1">
        <w:rPr>
          <w:szCs w:val="24"/>
        </w:rPr>
        <w:t xml:space="preserve"> of </w:t>
      </w:r>
      <w:r w:rsidR="005027B1">
        <w:rPr>
          <w:szCs w:val="24"/>
        </w:rPr>
        <w:t xml:space="preserve">the model </w:t>
      </w:r>
      <w:r>
        <w:t xml:space="preserve">BMI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>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RS</m:t>
            </m:r>
          </m:sub>
        </m:sSub>
      </m:oMath>
      <w:r>
        <w:t xml:space="preserve">BMIGRS + </w:t>
      </w:r>
      <m:oMath>
        <m:r>
          <w:rPr>
            <w:rFonts w:ascii="Cambria Math" w:hAnsi="Cambria Math"/>
          </w:rPr>
          <m:t>ε</m:t>
        </m:r>
      </m:oMath>
      <w:r>
        <w:t>.</w:t>
      </w:r>
    </w:p>
    <w:p w:rsidR="00F744D1" w:rsidRPr="00BE486C" w:rsidRDefault="00F744D1" w:rsidP="00BE486C">
      <w:pPr>
        <w:rPr>
          <w:szCs w:val="24"/>
        </w:rPr>
      </w:pPr>
      <w:r w:rsidRPr="007108B9">
        <w:rPr>
          <w:vertAlign w:val="superscript"/>
        </w:rPr>
        <w:t>2</w:t>
      </w:r>
      <w:r>
        <w:t xml:space="preserve">  </w:t>
      </w:r>
      <w:r w:rsidR="00346310" w:rsidRPr="00346310">
        <w:rPr>
          <w:szCs w:val="24"/>
        </w:rPr>
        <w:t>R-square</w:t>
      </w:r>
      <w:r w:rsidR="00BC040B">
        <w:rPr>
          <w:szCs w:val="24"/>
        </w:rPr>
        <w:t xml:space="preserve"> explained by BFP</w:t>
      </w:r>
      <w:r w:rsidRPr="00AC34E1">
        <w:rPr>
          <w:szCs w:val="24"/>
        </w:rPr>
        <w:t>GRS</w:t>
      </w:r>
      <w:r>
        <w:rPr>
          <w:szCs w:val="24"/>
        </w:rPr>
        <w:t xml:space="preserve">: this is the </w:t>
      </w:r>
      <w:r w:rsidR="00346310" w:rsidRPr="00346310">
        <w:rPr>
          <w:szCs w:val="24"/>
        </w:rPr>
        <w:t>R-square</w:t>
      </w:r>
      <w:r>
        <w:rPr>
          <w:szCs w:val="24"/>
        </w:rPr>
        <w:t xml:space="preserve"> of the model </w:t>
      </w:r>
      <w:r>
        <w:t xml:space="preserve">BFP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>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RS</m:t>
            </m:r>
          </m:sub>
        </m:sSub>
      </m:oMath>
      <w:r>
        <w:t xml:space="preserve">BFPGRS + </w:t>
      </w:r>
      <m:oMath>
        <m:r>
          <w:rPr>
            <w:rFonts w:ascii="Cambria Math" w:hAnsi="Cambria Math"/>
          </w:rPr>
          <m:t>ε</m:t>
        </m:r>
      </m:oMath>
      <w:r>
        <w:t>.</w:t>
      </w:r>
    </w:p>
    <w:p w:rsidR="00464D68" w:rsidRDefault="00F744D1" w:rsidP="00FF3086">
      <w:r w:rsidRPr="007108B9">
        <w:rPr>
          <w:szCs w:val="24"/>
          <w:vertAlign w:val="superscript"/>
          <w:lang w:val="en-GB"/>
        </w:rPr>
        <w:t>3</w:t>
      </w:r>
      <w:r w:rsidR="00117E12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 </w:t>
      </w:r>
      <w:r w:rsidR="0009693C">
        <w:rPr>
          <w:szCs w:val="24"/>
          <w:lang w:val="en-GB"/>
        </w:rPr>
        <w:t>The</w:t>
      </w:r>
      <w:r w:rsidR="007420E5">
        <w:rPr>
          <w:szCs w:val="24"/>
          <w:lang w:val="en-GB"/>
        </w:rPr>
        <w:t xml:space="preserve"> </w:t>
      </w:r>
      <w:r w:rsidR="00060D35" w:rsidRPr="009F7D62">
        <w:t>s</w:t>
      </w:r>
      <w:r w:rsidR="00060D35">
        <w:t>ignificant</w:t>
      </w:r>
      <w:r w:rsidR="0009693C">
        <w:rPr>
          <w:szCs w:val="24"/>
          <w:lang w:val="en-GB"/>
        </w:rPr>
        <w:t xml:space="preserve"> interaction between B</w:t>
      </w:r>
      <w:r w:rsidR="00EB3478">
        <w:rPr>
          <w:szCs w:val="24"/>
          <w:lang w:val="en-GB"/>
        </w:rPr>
        <w:t>FP</w:t>
      </w:r>
      <w:r w:rsidR="0009693C">
        <w:rPr>
          <w:szCs w:val="24"/>
          <w:lang w:val="en-GB"/>
        </w:rPr>
        <w:t xml:space="preserve">GRS and </w:t>
      </w:r>
      <w:r w:rsidR="00AD4D1D">
        <w:rPr>
          <w:szCs w:val="24"/>
          <w:lang w:val="en-GB"/>
        </w:rPr>
        <w:t>regular</w:t>
      </w:r>
      <w:r w:rsidR="0009693C">
        <w:rPr>
          <w:szCs w:val="24"/>
          <w:lang w:val="en-GB"/>
        </w:rPr>
        <w:t xml:space="preserve"> exercise </w:t>
      </w:r>
      <w:r w:rsidR="007420E5">
        <w:rPr>
          <w:szCs w:val="24"/>
          <w:lang w:val="en-GB"/>
        </w:rPr>
        <w:t xml:space="preserve">was detected at </w:t>
      </w:r>
      <w:r w:rsidR="00D7775F">
        <w:rPr>
          <w:szCs w:val="24"/>
          <w:lang w:val="en-GB"/>
        </w:rPr>
        <w:t xml:space="preserve">the </w:t>
      </w:r>
      <w:r w:rsidR="007420E5" w:rsidRPr="009F7D62">
        <w:t>marginal</w:t>
      </w:r>
      <w:r w:rsidR="00485A6C">
        <w:t>-</w:t>
      </w:r>
      <w:r w:rsidR="007420E5" w:rsidRPr="009F7D62">
        <w:t xml:space="preserve">association </w:t>
      </w:r>
      <w:r w:rsidR="00D7775F" w:rsidRPr="00D7775F">
        <w:rPr>
          <w:i/>
        </w:rPr>
        <w:t>P</w:t>
      </w:r>
      <w:r w:rsidR="00D7775F">
        <w:t>-value threshold</w:t>
      </w:r>
      <w:r w:rsidR="007420E5" w:rsidRPr="007420E5">
        <w:t xml:space="preserve"> </w:t>
      </w:r>
      <w:r w:rsidR="00D7775F">
        <w:t>of</w:t>
      </w:r>
      <w:r w:rsidR="007420E5" w:rsidRPr="007420E5">
        <w:t xml:space="preserve"> 0.005</w:t>
      </w:r>
      <w:r w:rsidR="000077C5">
        <w:t>, where 865 SNPs were used to construct the BFPGRS</w:t>
      </w:r>
      <w:r w:rsidR="007420E5">
        <w:t xml:space="preserve"> (shown in </w:t>
      </w:r>
      <w:r w:rsidR="000077C5">
        <w:t xml:space="preserve">the first row of </w:t>
      </w:r>
      <w:r w:rsidR="007420E5">
        <w:t xml:space="preserve">Table </w:t>
      </w:r>
      <w:r w:rsidR="00AD4D1D">
        <w:t>3</w:t>
      </w:r>
      <w:r w:rsidR="007420E5">
        <w:t>).</w:t>
      </w:r>
    </w:p>
    <w:p w:rsidR="00F744D1" w:rsidRPr="00BE486C" w:rsidRDefault="00F744D1" w:rsidP="00F744D1">
      <w:pPr>
        <w:rPr>
          <w:szCs w:val="24"/>
        </w:rPr>
      </w:pPr>
      <w:r w:rsidRPr="007108B9">
        <w:rPr>
          <w:vertAlign w:val="superscript"/>
        </w:rPr>
        <w:t>4</w:t>
      </w:r>
      <w:r>
        <w:t xml:space="preserve">  </w:t>
      </w:r>
      <w:r w:rsidR="00346310" w:rsidRPr="00346310">
        <w:rPr>
          <w:szCs w:val="24"/>
        </w:rPr>
        <w:t>R-square</w:t>
      </w:r>
      <w:r w:rsidR="00BC040B">
        <w:rPr>
          <w:szCs w:val="24"/>
        </w:rPr>
        <w:t xml:space="preserve"> explained by WC</w:t>
      </w:r>
      <w:r w:rsidRPr="00AC34E1">
        <w:rPr>
          <w:szCs w:val="24"/>
        </w:rPr>
        <w:t>GRS</w:t>
      </w:r>
      <w:r>
        <w:rPr>
          <w:szCs w:val="24"/>
        </w:rPr>
        <w:t xml:space="preserve">: this is the </w:t>
      </w:r>
      <w:r w:rsidR="00346310" w:rsidRPr="00346310">
        <w:rPr>
          <w:szCs w:val="24"/>
        </w:rPr>
        <w:t>R-square</w:t>
      </w:r>
      <w:r>
        <w:rPr>
          <w:szCs w:val="24"/>
        </w:rPr>
        <w:t xml:space="preserve"> of the model WC</w:t>
      </w:r>
      <w:r>
        <w:t xml:space="preserve">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>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RS</m:t>
            </m:r>
          </m:sub>
        </m:sSub>
      </m:oMath>
      <w:r>
        <w:t xml:space="preserve">WCGRS + </w:t>
      </w:r>
      <m:oMath>
        <m:r>
          <w:rPr>
            <w:rFonts w:ascii="Cambria Math" w:hAnsi="Cambria Math"/>
          </w:rPr>
          <m:t>ε</m:t>
        </m:r>
      </m:oMath>
      <w:r>
        <w:t>.</w:t>
      </w:r>
    </w:p>
    <w:p w:rsidR="00F744D1" w:rsidRPr="00BE486C" w:rsidRDefault="00F744D1" w:rsidP="00F744D1">
      <w:pPr>
        <w:rPr>
          <w:szCs w:val="24"/>
        </w:rPr>
      </w:pPr>
      <w:r w:rsidRPr="007108B9">
        <w:rPr>
          <w:vertAlign w:val="superscript"/>
        </w:rPr>
        <w:t>5</w:t>
      </w:r>
      <w:r>
        <w:t xml:space="preserve">  </w:t>
      </w:r>
      <w:r w:rsidR="00346310" w:rsidRPr="00346310">
        <w:rPr>
          <w:szCs w:val="24"/>
        </w:rPr>
        <w:t>R-square</w:t>
      </w:r>
      <w:r w:rsidR="00BC040B">
        <w:rPr>
          <w:szCs w:val="24"/>
        </w:rPr>
        <w:t xml:space="preserve"> explained by HC</w:t>
      </w:r>
      <w:r w:rsidRPr="00AC34E1">
        <w:rPr>
          <w:szCs w:val="24"/>
        </w:rPr>
        <w:t>GRS</w:t>
      </w:r>
      <w:r>
        <w:rPr>
          <w:szCs w:val="24"/>
        </w:rPr>
        <w:t xml:space="preserve">: this is the </w:t>
      </w:r>
      <w:r w:rsidR="00346310" w:rsidRPr="00346310">
        <w:rPr>
          <w:szCs w:val="24"/>
        </w:rPr>
        <w:t>R-square</w:t>
      </w:r>
      <w:r>
        <w:rPr>
          <w:szCs w:val="24"/>
        </w:rPr>
        <w:t xml:space="preserve"> of the model </w:t>
      </w:r>
      <w:r>
        <w:t xml:space="preserve">HC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>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RS</m:t>
            </m:r>
          </m:sub>
        </m:sSub>
      </m:oMath>
      <w:r>
        <w:t xml:space="preserve">HCGRS + </w:t>
      </w:r>
      <m:oMath>
        <m:r>
          <w:rPr>
            <w:rFonts w:ascii="Cambria Math" w:hAnsi="Cambria Math"/>
          </w:rPr>
          <m:t>ε</m:t>
        </m:r>
      </m:oMath>
      <w:r>
        <w:t>.</w:t>
      </w:r>
    </w:p>
    <w:p w:rsidR="00F744D1" w:rsidRPr="00BE486C" w:rsidRDefault="00F744D1" w:rsidP="00F744D1">
      <w:pPr>
        <w:rPr>
          <w:szCs w:val="24"/>
        </w:rPr>
      </w:pPr>
      <w:r w:rsidRPr="007108B9">
        <w:rPr>
          <w:vertAlign w:val="superscript"/>
        </w:rPr>
        <w:t>6</w:t>
      </w:r>
      <w:r>
        <w:t xml:space="preserve">  </w:t>
      </w:r>
      <w:r w:rsidR="00346310" w:rsidRPr="00346310">
        <w:rPr>
          <w:szCs w:val="24"/>
        </w:rPr>
        <w:t>R-square</w:t>
      </w:r>
      <w:r w:rsidR="00BC040B">
        <w:rPr>
          <w:szCs w:val="24"/>
        </w:rPr>
        <w:t xml:space="preserve"> explained by WHR</w:t>
      </w:r>
      <w:r w:rsidRPr="00AC34E1">
        <w:rPr>
          <w:szCs w:val="24"/>
        </w:rPr>
        <w:t>GRS</w:t>
      </w:r>
      <w:r>
        <w:rPr>
          <w:szCs w:val="24"/>
        </w:rPr>
        <w:t xml:space="preserve">: this is the </w:t>
      </w:r>
      <w:r w:rsidR="00346310" w:rsidRPr="00346310">
        <w:rPr>
          <w:szCs w:val="24"/>
        </w:rPr>
        <w:t>R-square</w:t>
      </w:r>
      <w:r>
        <w:rPr>
          <w:szCs w:val="24"/>
        </w:rPr>
        <w:t xml:space="preserve"> of the model </w:t>
      </w:r>
      <w:r>
        <w:t xml:space="preserve">WHR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>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RS</m:t>
            </m:r>
          </m:sub>
        </m:sSub>
      </m:oMath>
      <w:r>
        <w:t xml:space="preserve">WHRGRS + </w:t>
      </w:r>
      <m:oMath>
        <m:r>
          <w:rPr>
            <w:rFonts w:ascii="Cambria Math" w:hAnsi="Cambria Math"/>
          </w:rPr>
          <m:t>ε</m:t>
        </m:r>
      </m:oMath>
      <w:r>
        <w:t>.</w:t>
      </w:r>
    </w:p>
    <w:p w:rsidR="00F744D1" w:rsidRPr="00F744D1" w:rsidRDefault="00F744D1" w:rsidP="00FF3086"/>
    <w:p w:rsidR="00F744D1" w:rsidRPr="00F744D1" w:rsidRDefault="00F744D1" w:rsidP="00FF3086"/>
    <w:p w:rsidR="00464D68" w:rsidRPr="00464D68" w:rsidRDefault="00464D68" w:rsidP="00495523"/>
    <w:sectPr w:rsidR="00464D68" w:rsidRPr="00464D68" w:rsidSect="0065097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6D88" w:rsidRDefault="004C6D88" w:rsidP="00935B5F">
      <w:r>
        <w:separator/>
      </w:r>
    </w:p>
  </w:endnote>
  <w:endnote w:type="continuationSeparator" w:id="0">
    <w:p w:rsidR="004C6D88" w:rsidRDefault="004C6D88" w:rsidP="00935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3967202"/>
      <w:docPartObj>
        <w:docPartGallery w:val="Page Numbers (Bottom of Page)"/>
        <w:docPartUnique/>
      </w:docPartObj>
    </w:sdtPr>
    <w:sdtEndPr/>
    <w:sdtContent>
      <w:p w:rsidR="00CC16C7" w:rsidRDefault="00CC16C7" w:rsidP="00D200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48E4" w:rsidRPr="001148E4">
          <w:rPr>
            <w:noProof/>
            <w:lang w:val="zh-TW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6D88" w:rsidRDefault="004C6D88" w:rsidP="00935B5F">
      <w:r>
        <w:separator/>
      </w:r>
    </w:p>
  </w:footnote>
  <w:footnote w:type="continuationSeparator" w:id="0">
    <w:p w:rsidR="004C6D88" w:rsidRDefault="004C6D88" w:rsidP="00935B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B580F"/>
    <w:multiLevelType w:val="hybridMultilevel"/>
    <w:tmpl w:val="33965432"/>
    <w:lvl w:ilvl="0" w:tplc="A4F4D44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C870E36"/>
    <w:multiLevelType w:val="hybridMultilevel"/>
    <w:tmpl w:val="0846E940"/>
    <w:lvl w:ilvl="0" w:tplc="1350698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3441EBF"/>
    <w:multiLevelType w:val="hybridMultilevel"/>
    <w:tmpl w:val="C534F5A2"/>
    <w:lvl w:ilvl="0" w:tplc="9428605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3" w15:restartNumberingAfterBreak="0">
    <w:nsid w:val="378245B4"/>
    <w:multiLevelType w:val="hybridMultilevel"/>
    <w:tmpl w:val="12AE1C8A"/>
    <w:lvl w:ilvl="0" w:tplc="FAC60CE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4" w15:restartNumberingAfterBreak="0">
    <w:nsid w:val="4FA53944"/>
    <w:multiLevelType w:val="hybridMultilevel"/>
    <w:tmpl w:val="8A38EBC4"/>
    <w:lvl w:ilvl="0" w:tplc="F2B809F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17A1DB0"/>
    <w:multiLevelType w:val="hybridMultilevel"/>
    <w:tmpl w:val="27AA290A"/>
    <w:lvl w:ilvl="0" w:tplc="D5C21C4E">
      <w:start w:val="1"/>
      <w:numFmt w:val="decimal"/>
      <w:lvlText w:val="%1."/>
      <w:lvlJc w:val="left"/>
      <w:pPr>
        <w:ind w:left="60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6" w15:restartNumberingAfterBreak="0">
    <w:nsid w:val="797124C9"/>
    <w:multiLevelType w:val="hybridMultilevel"/>
    <w:tmpl w:val="27AA290A"/>
    <w:lvl w:ilvl="0" w:tplc="D5C21C4E">
      <w:start w:val="1"/>
      <w:numFmt w:val="decimal"/>
      <w:lvlText w:val="%1."/>
      <w:lvlJc w:val="left"/>
      <w:pPr>
        <w:ind w:left="60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973"/>
    <w:rsid w:val="00002B56"/>
    <w:rsid w:val="00005398"/>
    <w:rsid w:val="000077C5"/>
    <w:rsid w:val="00007F40"/>
    <w:rsid w:val="000142E7"/>
    <w:rsid w:val="000260EB"/>
    <w:rsid w:val="000279A6"/>
    <w:rsid w:val="00034A27"/>
    <w:rsid w:val="00040553"/>
    <w:rsid w:val="00041346"/>
    <w:rsid w:val="00045B41"/>
    <w:rsid w:val="00047FCC"/>
    <w:rsid w:val="000508E0"/>
    <w:rsid w:val="00052BE1"/>
    <w:rsid w:val="000577D9"/>
    <w:rsid w:val="00060D35"/>
    <w:rsid w:val="00063749"/>
    <w:rsid w:val="000667E1"/>
    <w:rsid w:val="00072077"/>
    <w:rsid w:val="000805CA"/>
    <w:rsid w:val="000964B5"/>
    <w:rsid w:val="0009693C"/>
    <w:rsid w:val="00096A75"/>
    <w:rsid w:val="000A16EA"/>
    <w:rsid w:val="000B5084"/>
    <w:rsid w:val="000E20E5"/>
    <w:rsid w:val="000E221B"/>
    <w:rsid w:val="000E4B5C"/>
    <w:rsid w:val="000F1A09"/>
    <w:rsid w:val="000F2A4E"/>
    <w:rsid w:val="000F5C08"/>
    <w:rsid w:val="000F6A96"/>
    <w:rsid w:val="00107B46"/>
    <w:rsid w:val="0011041E"/>
    <w:rsid w:val="001148E4"/>
    <w:rsid w:val="00117E12"/>
    <w:rsid w:val="00122976"/>
    <w:rsid w:val="00133C3B"/>
    <w:rsid w:val="00140232"/>
    <w:rsid w:val="00140C52"/>
    <w:rsid w:val="00141025"/>
    <w:rsid w:val="0014282A"/>
    <w:rsid w:val="00143B47"/>
    <w:rsid w:val="00151972"/>
    <w:rsid w:val="0015280E"/>
    <w:rsid w:val="00162567"/>
    <w:rsid w:val="0016435F"/>
    <w:rsid w:val="00166198"/>
    <w:rsid w:val="001714D1"/>
    <w:rsid w:val="001773CF"/>
    <w:rsid w:val="00191941"/>
    <w:rsid w:val="00194970"/>
    <w:rsid w:val="00194ED3"/>
    <w:rsid w:val="00197C11"/>
    <w:rsid w:val="001A11F2"/>
    <w:rsid w:val="001B4B1E"/>
    <w:rsid w:val="001B7960"/>
    <w:rsid w:val="001C253B"/>
    <w:rsid w:val="001C372B"/>
    <w:rsid w:val="001C61F2"/>
    <w:rsid w:val="001C74B5"/>
    <w:rsid w:val="001D3991"/>
    <w:rsid w:val="001D5DB9"/>
    <w:rsid w:val="001D7327"/>
    <w:rsid w:val="001D7556"/>
    <w:rsid w:val="001E0BC9"/>
    <w:rsid w:val="001E6E6D"/>
    <w:rsid w:val="001E7C37"/>
    <w:rsid w:val="002005C9"/>
    <w:rsid w:val="002039EA"/>
    <w:rsid w:val="0021678B"/>
    <w:rsid w:val="0021731E"/>
    <w:rsid w:val="00221D91"/>
    <w:rsid w:val="002231D6"/>
    <w:rsid w:val="00233CD4"/>
    <w:rsid w:val="002416CC"/>
    <w:rsid w:val="00242CD7"/>
    <w:rsid w:val="002501B0"/>
    <w:rsid w:val="00255F39"/>
    <w:rsid w:val="00266439"/>
    <w:rsid w:val="0028117A"/>
    <w:rsid w:val="00284B97"/>
    <w:rsid w:val="00286895"/>
    <w:rsid w:val="00287C72"/>
    <w:rsid w:val="00287F3D"/>
    <w:rsid w:val="0029137F"/>
    <w:rsid w:val="00293FD6"/>
    <w:rsid w:val="002B51DF"/>
    <w:rsid w:val="002D135D"/>
    <w:rsid w:val="002D3FB6"/>
    <w:rsid w:val="002D43F6"/>
    <w:rsid w:val="002F60A7"/>
    <w:rsid w:val="002F66D7"/>
    <w:rsid w:val="002F7DD4"/>
    <w:rsid w:val="00300748"/>
    <w:rsid w:val="003032D3"/>
    <w:rsid w:val="003100F8"/>
    <w:rsid w:val="00316188"/>
    <w:rsid w:val="00317A62"/>
    <w:rsid w:val="00317BF7"/>
    <w:rsid w:val="00320630"/>
    <w:rsid w:val="0032235B"/>
    <w:rsid w:val="00334A22"/>
    <w:rsid w:val="00336C9A"/>
    <w:rsid w:val="0034364C"/>
    <w:rsid w:val="00343830"/>
    <w:rsid w:val="00346221"/>
    <w:rsid w:val="00346310"/>
    <w:rsid w:val="00346528"/>
    <w:rsid w:val="00364FBD"/>
    <w:rsid w:val="00381DC5"/>
    <w:rsid w:val="003834DD"/>
    <w:rsid w:val="00393F23"/>
    <w:rsid w:val="003A15BB"/>
    <w:rsid w:val="003B03C9"/>
    <w:rsid w:val="003B46A5"/>
    <w:rsid w:val="003B4BAF"/>
    <w:rsid w:val="003B7CF9"/>
    <w:rsid w:val="003C29D7"/>
    <w:rsid w:val="003C2B85"/>
    <w:rsid w:val="003C3E03"/>
    <w:rsid w:val="003D2302"/>
    <w:rsid w:val="003D2A34"/>
    <w:rsid w:val="003D2F53"/>
    <w:rsid w:val="003E18F2"/>
    <w:rsid w:val="003F3C96"/>
    <w:rsid w:val="003F428E"/>
    <w:rsid w:val="003F7444"/>
    <w:rsid w:val="004014CC"/>
    <w:rsid w:val="00402AEA"/>
    <w:rsid w:val="004165AC"/>
    <w:rsid w:val="004175EE"/>
    <w:rsid w:val="00422C54"/>
    <w:rsid w:val="00424912"/>
    <w:rsid w:val="00427F52"/>
    <w:rsid w:val="004320B8"/>
    <w:rsid w:val="004443D8"/>
    <w:rsid w:val="00446C30"/>
    <w:rsid w:val="004524D8"/>
    <w:rsid w:val="00452972"/>
    <w:rsid w:val="00455BDC"/>
    <w:rsid w:val="0045680F"/>
    <w:rsid w:val="0046191D"/>
    <w:rsid w:val="00464D68"/>
    <w:rsid w:val="004737F0"/>
    <w:rsid w:val="004828BE"/>
    <w:rsid w:val="00485A6C"/>
    <w:rsid w:val="00491C59"/>
    <w:rsid w:val="00495523"/>
    <w:rsid w:val="004A158A"/>
    <w:rsid w:val="004A27A4"/>
    <w:rsid w:val="004B2157"/>
    <w:rsid w:val="004B3C7A"/>
    <w:rsid w:val="004B4A45"/>
    <w:rsid w:val="004C2044"/>
    <w:rsid w:val="004C26CF"/>
    <w:rsid w:val="004C5A86"/>
    <w:rsid w:val="004C5E90"/>
    <w:rsid w:val="004C6D88"/>
    <w:rsid w:val="004D3FFB"/>
    <w:rsid w:val="004E7C6D"/>
    <w:rsid w:val="004E7D59"/>
    <w:rsid w:val="004F16DD"/>
    <w:rsid w:val="00501B05"/>
    <w:rsid w:val="005027B1"/>
    <w:rsid w:val="00504EFD"/>
    <w:rsid w:val="00510C04"/>
    <w:rsid w:val="00515728"/>
    <w:rsid w:val="00515C84"/>
    <w:rsid w:val="0052152D"/>
    <w:rsid w:val="00523EC8"/>
    <w:rsid w:val="00524F7C"/>
    <w:rsid w:val="00526255"/>
    <w:rsid w:val="005343A1"/>
    <w:rsid w:val="00536C20"/>
    <w:rsid w:val="005509E2"/>
    <w:rsid w:val="0055556E"/>
    <w:rsid w:val="005557B3"/>
    <w:rsid w:val="0055692E"/>
    <w:rsid w:val="00557A9F"/>
    <w:rsid w:val="0057089B"/>
    <w:rsid w:val="0057236B"/>
    <w:rsid w:val="00574A47"/>
    <w:rsid w:val="00580A94"/>
    <w:rsid w:val="00590BFF"/>
    <w:rsid w:val="005938CB"/>
    <w:rsid w:val="005A3F76"/>
    <w:rsid w:val="005A4F17"/>
    <w:rsid w:val="005A5197"/>
    <w:rsid w:val="005B2661"/>
    <w:rsid w:val="005B70B1"/>
    <w:rsid w:val="005C576B"/>
    <w:rsid w:val="005C7324"/>
    <w:rsid w:val="005D4B0A"/>
    <w:rsid w:val="005F651E"/>
    <w:rsid w:val="005F6F3C"/>
    <w:rsid w:val="00603CDE"/>
    <w:rsid w:val="00603F04"/>
    <w:rsid w:val="00606835"/>
    <w:rsid w:val="00610B59"/>
    <w:rsid w:val="00611E70"/>
    <w:rsid w:val="00612C5B"/>
    <w:rsid w:val="0061513F"/>
    <w:rsid w:val="00632255"/>
    <w:rsid w:val="0063315C"/>
    <w:rsid w:val="00636C9A"/>
    <w:rsid w:val="0063759D"/>
    <w:rsid w:val="006412E6"/>
    <w:rsid w:val="006429E6"/>
    <w:rsid w:val="00644754"/>
    <w:rsid w:val="00646BFE"/>
    <w:rsid w:val="00650973"/>
    <w:rsid w:val="00652208"/>
    <w:rsid w:val="00695C6D"/>
    <w:rsid w:val="0069638D"/>
    <w:rsid w:val="006A1593"/>
    <w:rsid w:val="006B10F8"/>
    <w:rsid w:val="006C5DC2"/>
    <w:rsid w:val="006D4FE7"/>
    <w:rsid w:val="006D52B4"/>
    <w:rsid w:val="006E1741"/>
    <w:rsid w:val="006F1009"/>
    <w:rsid w:val="006F118C"/>
    <w:rsid w:val="006F36E0"/>
    <w:rsid w:val="00700458"/>
    <w:rsid w:val="00706D7E"/>
    <w:rsid w:val="007108B9"/>
    <w:rsid w:val="00714689"/>
    <w:rsid w:val="0071568A"/>
    <w:rsid w:val="00717027"/>
    <w:rsid w:val="00717B23"/>
    <w:rsid w:val="007220F2"/>
    <w:rsid w:val="00725DF7"/>
    <w:rsid w:val="00726E7F"/>
    <w:rsid w:val="00736716"/>
    <w:rsid w:val="007420E5"/>
    <w:rsid w:val="00750D98"/>
    <w:rsid w:val="007521F8"/>
    <w:rsid w:val="0076372E"/>
    <w:rsid w:val="00765F35"/>
    <w:rsid w:val="00780ABB"/>
    <w:rsid w:val="0078188B"/>
    <w:rsid w:val="00781AF8"/>
    <w:rsid w:val="00783730"/>
    <w:rsid w:val="00790086"/>
    <w:rsid w:val="00794DB0"/>
    <w:rsid w:val="0079711B"/>
    <w:rsid w:val="007A5B49"/>
    <w:rsid w:val="007A6698"/>
    <w:rsid w:val="007B5E56"/>
    <w:rsid w:val="007C19FB"/>
    <w:rsid w:val="007C6D22"/>
    <w:rsid w:val="007D696E"/>
    <w:rsid w:val="007D702A"/>
    <w:rsid w:val="007D712C"/>
    <w:rsid w:val="007D7DB5"/>
    <w:rsid w:val="007E06EF"/>
    <w:rsid w:val="007F10C9"/>
    <w:rsid w:val="007F14C0"/>
    <w:rsid w:val="007F4652"/>
    <w:rsid w:val="00803F4A"/>
    <w:rsid w:val="00816480"/>
    <w:rsid w:val="00823D77"/>
    <w:rsid w:val="00830033"/>
    <w:rsid w:val="00831062"/>
    <w:rsid w:val="008324D0"/>
    <w:rsid w:val="008351DA"/>
    <w:rsid w:val="00836A8E"/>
    <w:rsid w:val="008416FD"/>
    <w:rsid w:val="0084740F"/>
    <w:rsid w:val="008506A1"/>
    <w:rsid w:val="00854927"/>
    <w:rsid w:val="008641C7"/>
    <w:rsid w:val="00867287"/>
    <w:rsid w:val="0087728D"/>
    <w:rsid w:val="00877BD9"/>
    <w:rsid w:val="00880808"/>
    <w:rsid w:val="00896D67"/>
    <w:rsid w:val="008A142B"/>
    <w:rsid w:val="008A1BC3"/>
    <w:rsid w:val="008A2BD1"/>
    <w:rsid w:val="008A2D6B"/>
    <w:rsid w:val="008B253E"/>
    <w:rsid w:val="008D1D07"/>
    <w:rsid w:val="008E4438"/>
    <w:rsid w:val="008E5C25"/>
    <w:rsid w:val="008F29B0"/>
    <w:rsid w:val="008F37B8"/>
    <w:rsid w:val="008F4D61"/>
    <w:rsid w:val="00900006"/>
    <w:rsid w:val="00901F2F"/>
    <w:rsid w:val="00902D69"/>
    <w:rsid w:val="00905FF2"/>
    <w:rsid w:val="00916408"/>
    <w:rsid w:val="00920C48"/>
    <w:rsid w:val="00922207"/>
    <w:rsid w:val="009321F5"/>
    <w:rsid w:val="00935B5F"/>
    <w:rsid w:val="0093779F"/>
    <w:rsid w:val="009466B3"/>
    <w:rsid w:val="00950177"/>
    <w:rsid w:val="009528B2"/>
    <w:rsid w:val="00952F8C"/>
    <w:rsid w:val="009609A4"/>
    <w:rsid w:val="009617A2"/>
    <w:rsid w:val="00966F99"/>
    <w:rsid w:val="00971FE9"/>
    <w:rsid w:val="009720ED"/>
    <w:rsid w:val="009857DF"/>
    <w:rsid w:val="00990F78"/>
    <w:rsid w:val="00996CD1"/>
    <w:rsid w:val="009A1E18"/>
    <w:rsid w:val="009B144E"/>
    <w:rsid w:val="009B33BF"/>
    <w:rsid w:val="009C0E00"/>
    <w:rsid w:val="009C14B1"/>
    <w:rsid w:val="009C1997"/>
    <w:rsid w:val="009C1D70"/>
    <w:rsid w:val="009C4A0B"/>
    <w:rsid w:val="009C72B7"/>
    <w:rsid w:val="009D21E8"/>
    <w:rsid w:val="009D4198"/>
    <w:rsid w:val="009D4668"/>
    <w:rsid w:val="009E2645"/>
    <w:rsid w:val="009E2C3F"/>
    <w:rsid w:val="009E3C4B"/>
    <w:rsid w:val="009E6A7A"/>
    <w:rsid w:val="009F5C3B"/>
    <w:rsid w:val="009F6767"/>
    <w:rsid w:val="009F7D62"/>
    <w:rsid w:val="00A0011B"/>
    <w:rsid w:val="00A00142"/>
    <w:rsid w:val="00A047B0"/>
    <w:rsid w:val="00A05C5E"/>
    <w:rsid w:val="00A07E01"/>
    <w:rsid w:val="00A10D75"/>
    <w:rsid w:val="00A10E86"/>
    <w:rsid w:val="00A16E54"/>
    <w:rsid w:val="00A31728"/>
    <w:rsid w:val="00A37821"/>
    <w:rsid w:val="00A37D9C"/>
    <w:rsid w:val="00A419F5"/>
    <w:rsid w:val="00A4678D"/>
    <w:rsid w:val="00A475D2"/>
    <w:rsid w:val="00A54A6C"/>
    <w:rsid w:val="00A62244"/>
    <w:rsid w:val="00A656D7"/>
    <w:rsid w:val="00A65F5B"/>
    <w:rsid w:val="00A669B4"/>
    <w:rsid w:val="00A67735"/>
    <w:rsid w:val="00A74C57"/>
    <w:rsid w:val="00A75EAA"/>
    <w:rsid w:val="00AA4435"/>
    <w:rsid w:val="00AA738D"/>
    <w:rsid w:val="00AB77C8"/>
    <w:rsid w:val="00AC0A9F"/>
    <w:rsid w:val="00AC0CD1"/>
    <w:rsid w:val="00AC34E1"/>
    <w:rsid w:val="00AD3051"/>
    <w:rsid w:val="00AD4D1D"/>
    <w:rsid w:val="00AE1664"/>
    <w:rsid w:val="00AE20C1"/>
    <w:rsid w:val="00AE49BD"/>
    <w:rsid w:val="00AE686F"/>
    <w:rsid w:val="00AF3D0C"/>
    <w:rsid w:val="00AF3FE7"/>
    <w:rsid w:val="00AF79AE"/>
    <w:rsid w:val="00B0074D"/>
    <w:rsid w:val="00B069A4"/>
    <w:rsid w:val="00B06FBD"/>
    <w:rsid w:val="00B23A12"/>
    <w:rsid w:val="00B301F8"/>
    <w:rsid w:val="00B33D42"/>
    <w:rsid w:val="00B356BD"/>
    <w:rsid w:val="00B36809"/>
    <w:rsid w:val="00B41452"/>
    <w:rsid w:val="00B450FA"/>
    <w:rsid w:val="00B52629"/>
    <w:rsid w:val="00B5292B"/>
    <w:rsid w:val="00B52E25"/>
    <w:rsid w:val="00B534DB"/>
    <w:rsid w:val="00B56D83"/>
    <w:rsid w:val="00B774B1"/>
    <w:rsid w:val="00B82B51"/>
    <w:rsid w:val="00B84B6A"/>
    <w:rsid w:val="00B85B84"/>
    <w:rsid w:val="00B85D47"/>
    <w:rsid w:val="00B937D6"/>
    <w:rsid w:val="00B96AD1"/>
    <w:rsid w:val="00BA02CC"/>
    <w:rsid w:val="00BA36A0"/>
    <w:rsid w:val="00BA3AD0"/>
    <w:rsid w:val="00BA55C0"/>
    <w:rsid w:val="00BA6608"/>
    <w:rsid w:val="00BB27F4"/>
    <w:rsid w:val="00BC01CC"/>
    <w:rsid w:val="00BC040B"/>
    <w:rsid w:val="00BC14A2"/>
    <w:rsid w:val="00BC68DF"/>
    <w:rsid w:val="00BE486C"/>
    <w:rsid w:val="00BF03EC"/>
    <w:rsid w:val="00BF25CA"/>
    <w:rsid w:val="00BF399C"/>
    <w:rsid w:val="00BF6469"/>
    <w:rsid w:val="00BF7096"/>
    <w:rsid w:val="00C05D8F"/>
    <w:rsid w:val="00C0631E"/>
    <w:rsid w:val="00C11526"/>
    <w:rsid w:val="00C21742"/>
    <w:rsid w:val="00C33BE8"/>
    <w:rsid w:val="00C36189"/>
    <w:rsid w:val="00C4090C"/>
    <w:rsid w:val="00C41FF1"/>
    <w:rsid w:val="00C4378F"/>
    <w:rsid w:val="00C43837"/>
    <w:rsid w:val="00C53D72"/>
    <w:rsid w:val="00C677AE"/>
    <w:rsid w:val="00C67998"/>
    <w:rsid w:val="00C761A4"/>
    <w:rsid w:val="00C76D02"/>
    <w:rsid w:val="00C902FF"/>
    <w:rsid w:val="00C97E57"/>
    <w:rsid w:val="00CB428D"/>
    <w:rsid w:val="00CC0109"/>
    <w:rsid w:val="00CC052E"/>
    <w:rsid w:val="00CC16C7"/>
    <w:rsid w:val="00CC2552"/>
    <w:rsid w:val="00CC5AF7"/>
    <w:rsid w:val="00CE00DD"/>
    <w:rsid w:val="00CE0C07"/>
    <w:rsid w:val="00CE1D0E"/>
    <w:rsid w:val="00CE36FC"/>
    <w:rsid w:val="00CE3A55"/>
    <w:rsid w:val="00CE4BC4"/>
    <w:rsid w:val="00CF00D2"/>
    <w:rsid w:val="00CF03BD"/>
    <w:rsid w:val="00CF5718"/>
    <w:rsid w:val="00D05384"/>
    <w:rsid w:val="00D20073"/>
    <w:rsid w:val="00D22298"/>
    <w:rsid w:val="00D34255"/>
    <w:rsid w:val="00D345D3"/>
    <w:rsid w:val="00D4341C"/>
    <w:rsid w:val="00D45ABE"/>
    <w:rsid w:val="00D64C48"/>
    <w:rsid w:val="00D666E4"/>
    <w:rsid w:val="00D75506"/>
    <w:rsid w:val="00D75672"/>
    <w:rsid w:val="00D76509"/>
    <w:rsid w:val="00D7775F"/>
    <w:rsid w:val="00D95676"/>
    <w:rsid w:val="00D97936"/>
    <w:rsid w:val="00DA1CCD"/>
    <w:rsid w:val="00DA7E8D"/>
    <w:rsid w:val="00DB5060"/>
    <w:rsid w:val="00DB6820"/>
    <w:rsid w:val="00DB6E3D"/>
    <w:rsid w:val="00DC2468"/>
    <w:rsid w:val="00DC74DD"/>
    <w:rsid w:val="00DE2B45"/>
    <w:rsid w:val="00DE2E51"/>
    <w:rsid w:val="00E13014"/>
    <w:rsid w:val="00E13AE4"/>
    <w:rsid w:val="00E140E5"/>
    <w:rsid w:val="00E15CA3"/>
    <w:rsid w:val="00E228CA"/>
    <w:rsid w:val="00E24CE1"/>
    <w:rsid w:val="00E42195"/>
    <w:rsid w:val="00E43128"/>
    <w:rsid w:val="00E45D95"/>
    <w:rsid w:val="00E45E2B"/>
    <w:rsid w:val="00E515E4"/>
    <w:rsid w:val="00E63787"/>
    <w:rsid w:val="00E82D78"/>
    <w:rsid w:val="00E8417D"/>
    <w:rsid w:val="00E87BF1"/>
    <w:rsid w:val="00E92671"/>
    <w:rsid w:val="00E96CB8"/>
    <w:rsid w:val="00EA177A"/>
    <w:rsid w:val="00EA4188"/>
    <w:rsid w:val="00EA784A"/>
    <w:rsid w:val="00EB04FD"/>
    <w:rsid w:val="00EB3478"/>
    <w:rsid w:val="00ED15AC"/>
    <w:rsid w:val="00EE3999"/>
    <w:rsid w:val="00EE6D4E"/>
    <w:rsid w:val="00EF0088"/>
    <w:rsid w:val="00EF48E0"/>
    <w:rsid w:val="00F02C2F"/>
    <w:rsid w:val="00F0485D"/>
    <w:rsid w:val="00F20A02"/>
    <w:rsid w:val="00F3002C"/>
    <w:rsid w:val="00F43F76"/>
    <w:rsid w:val="00F45C12"/>
    <w:rsid w:val="00F519C7"/>
    <w:rsid w:val="00F56D10"/>
    <w:rsid w:val="00F62A84"/>
    <w:rsid w:val="00F72286"/>
    <w:rsid w:val="00F744D1"/>
    <w:rsid w:val="00F74B32"/>
    <w:rsid w:val="00F85925"/>
    <w:rsid w:val="00F85D09"/>
    <w:rsid w:val="00F927B1"/>
    <w:rsid w:val="00F93AE9"/>
    <w:rsid w:val="00FA27E5"/>
    <w:rsid w:val="00FC5545"/>
    <w:rsid w:val="00FC76EF"/>
    <w:rsid w:val="00FD004F"/>
    <w:rsid w:val="00FD1DBB"/>
    <w:rsid w:val="00FD3272"/>
    <w:rsid w:val="00FE0C77"/>
    <w:rsid w:val="00FF24AC"/>
    <w:rsid w:val="00FF2725"/>
    <w:rsid w:val="00FF3086"/>
    <w:rsid w:val="00FF6323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F96176-AA9C-40B0-97AB-32756D4C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650973"/>
    <w:pPr>
      <w:keepNext/>
      <w:widowControl/>
      <w:spacing w:before="240" w:after="60"/>
      <w:outlineLvl w:val="0"/>
    </w:pPr>
    <w:rPr>
      <w:rFonts w:ascii="Arial" w:eastAsia="PMingLiU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973"/>
    <w:rPr>
      <w:b/>
      <w:bCs/>
    </w:rPr>
  </w:style>
  <w:style w:type="character" w:customStyle="1" w:styleId="Heading1Char">
    <w:name w:val="Heading 1 Char"/>
    <w:basedOn w:val="DefaultParagraphFont"/>
    <w:link w:val="Heading1"/>
    <w:rsid w:val="00650973"/>
    <w:rPr>
      <w:rFonts w:ascii="Arial" w:eastAsia="PMingLiU" w:hAnsi="Arial" w:cs="Arial"/>
      <w:b/>
      <w:bCs/>
      <w:kern w:val="32"/>
      <w:sz w:val="32"/>
      <w:szCs w:val="32"/>
      <w:lang w:val="en-GB" w:eastAsia="en-US"/>
    </w:rPr>
  </w:style>
  <w:style w:type="table" w:styleId="LightShading-Accent1">
    <w:name w:val="Light Shading Accent 1"/>
    <w:basedOn w:val="TableNormal"/>
    <w:uiPriority w:val="60"/>
    <w:rsid w:val="0065097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6">
    <w:name w:val="Light Shading Accent 6"/>
    <w:basedOn w:val="TableNormal"/>
    <w:uiPriority w:val="60"/>
    <w:rsid w:val="00AE20C1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4">
    <w:name w:val="Light Shading Accent 4"/>
    <w:basedOn w:val="TableNormal"/>
    <w:uiPriority w:val="60"/>
    <w:rsid w:val="00AE20C1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35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5B5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5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5B5F"/>
    <w:rPr>
      <w:sz w:val="20"/>
      <w:szCs w:val="20"/>
    </w:rPr>
  </w:style>
  <w:style w:type="table" w:styleId="TableGrid">
    <w:name w:val="Table Grid"/>
    <w:basedOn w:val="TableNormal"/>
    <w:uiPriority w:val="59"/>
    <w:rsid w:val="00526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14B1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52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2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8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BB2850-0AD6-4942-B965-2354AD180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163</cp:revision>
  <cp:lastPrinted>2019-02-01T08:56:00Z</cp:lastPrinted>
  <dcterms:created xsi:type="dcterms:W3CDTF">2019-02-13T11:36:00Z</dcterms:created>
  <dcterms:modified xsi:type="dcterms:W3CDTF">2019-07-12T18:34:00Z</dcterms:modified>
</cp:coreProperties>
</file>